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9AEBE39" w14:textId="4F03D4E5" w:rsidR="006A4EB0" w:rsidRPr="006A4EB0" w:rsidRDefault="006A4EB0" w:rsidP="006A4EB0">
      <w:pPr>
        <w:pStyle w:val="Heading1"/>
        <w:numPr>
          <w:ilvl w:val="0"/>
          <w:numId w:val="0"/>
        </w:numPr>
        <w:ind w:left="567"/>
      </w:pPr>
      <w:r>
        <w:t>Appendices</w:t>
      </w:r>
    </w:p>
    <w:p w14:paraId="12B928BF" w14:textId="77777777" w:rsidR="00C629F1" w:rsidRPr="009B31EA" w:rsidRDefault="00C629F1" w:rsidP="00C629F1">
      <w:pPr>
        <w:rPr>
          <w:b/>
          <w:szCs w:val="24"/>
        </w:rPr>
      </w:pPr>
    </w:p>
    <w:p w14:paraId="645CE49A" w14:textId="2D231A0A" w:rsidR="00C629F1" w:rsidRDefault="00C629F1" w:rsidP="00C629F1">
      <w:pPr>
        <w:rPr>
          <w:b/>
          <w:i/>
          <w:szCs w:val="24"/>
        </w:rPr>
      </w:pPr>
      <w:r>
        <w:t>Appendix 1.</w:t>
      </w:r>
      <w:r>
        <w:rPr>
          <w:b/>
          <w:i/>
        </w:rPr>
        <w:t xml:space="preserve"> Daily report on interpersonal conflict</w:t>
      </w:r>
      <w:r w:rsidR="00DD2F15">
        <w:rPr>
          <w:b/>
          <w:i/>
        </w:rPr>
        <w:t>s</w:t>
      </w:r>
      <w:r>
        <w:rPr>
          <w:b/>
          <w:i/>
        </w:rPr>
        <w:t xml:space="preserve"> at recess</w:t>
      </w:r>
    </w:p>
    <w:p w14:paraId="5ABAD125" w14:textId="77777777" w:rsidR="00C629F1" w:rsidRPr="00C73639" w:rsidRDefault="00C629F1" w:rsidP="00C629F1">
      <w:pPr>
        <w:rPr>
          <w:b/>
          <w:i/>
          <w:szCs w:val="24"/>
        </w:rPr>
      </w:pPr>
    </w:p>
    <w:tbl>
      <w:tblPr>
        <w:tblW w:w="1049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09"/>
        <w:gridCol w:w="5245"/>
        <w:gridCol w:w="425"/>
        <w:gridCol w:w="567"/>
        <w:gridCol w:w="709"/>
        <w:gridCol w:w="709"/>
        <w:gridCol w:w="2126"/>
      </w:tblGrid>
      <w:tr w:rsidR="00C629F1" w:rsidRPr="00194B0F" w14:paraId="7BA4D789" w14:textId="77777777" w:rsidTr="00227EAC">
        <w:trPr>
          <w:trHeight w:val="671"/>
        </w:trPr>
        <w:tc>
          <w:tcPr>
            <w:tcW w:w="709" w:type="dxa"/>
            <w:vMerge w:val="restart"/>
          </w:tcPr>
          <w:p w14:paraId="4BF6532E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5245" w:type="dxa"/>
            <w:vMerge w:val="restart"/>
          </w:tcPr>
          <w:p w14:paraId="43E1E447" w14:textId="77777777" w:rsidR="00C629F1" w:rsidRPr="00194B0F" w:rsidRDefault="00C629F1" w:rsidP="00186970">
            <w:pPr>
              <w:pBdr>
                <w:bottom w:val="single" w:sz="12" w:space="1" w:color="auto"/>
              </w:pBdr>
              <w:spacing w:line="360" w:lineRule="auto"/>
              <w:rPr>
                <w:szCs w:val="24"/>
              </w:rPr>
            </w:pPr>
            <w:r>
              <w:t xml:space="preserve">First and last name: </w:t>
            </w:r>
          </w:p>
          <w:p w14:paraId="4BFF4618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  <w:r>
              <w:t>Date:___________________________</w:t>
            </w:r>
          </w:p>
        </w:tc>
        <w:tc>
          <w:tcPr>
            <w:tcW w:w="1701" w:type="dxa"/>
            <w:gridSpan w:val="3"/>
          </w:tcPr>
          <w:p w14:paraId="1B30D971" w14:textId="77777777" w:rsidR="00C629F1" w:rsidRPr="00194B0F" w:rsidRDefault="00C629F1" w:rsidP="00186970">
            <w:pPr>
              <w:jc w:val="center"/>
              <w:rPr>
                <w:szCs w:val="24"/>
              </w:rPr>
            </w:pPr>
            <w:r>
              <w:t>YES</w:t>
            </w:r>
          </w:p>
          <w:p w14:paraId="3C128BE8" w14:textId="77777777" w:rsidR="00C629F1" w:rsidRPr="00194B0F" w:rsidRDefault="00C629F1" w:rsidP="00186970">
            <w:pPr>
              <w:jc w:val="center"/>
              <w:rPr>
                <w:szCs w:val="24"/>
              </w:rPr>
            </w:pPr>
            <w:r>
              <w:t>How many times?</w:t>
            </w:r>
          </w:p>
        </w:tc>
        <w:tc>
          <w:tcPr>
            <w:tcW w:w="709" w:type="dxa"/>
            <w:vMerge w:val="restart"/>
          </w:tcPr>
          <w:p w14:paraId="2E8E248A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  <w:p w14:paraId="1E1C9322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  <w:p w14:paraId="49454064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  <w:r>
              <w:t>NO</w:t>
            </w:r>
          </w:p>
        </w:tc>
        <w:tc>
          <w:tcPr>
            <w:tcW w:w="2126" w:type="dxa"/>
            <w:vMerge w:val="restart"/>
          </w:tcPr>
          <w:p w14:paraId="00C40949" w14:textId="77777777" w:rsidR="00C629F1" w:rsidRPr="00194B0F" w:rsidRDefault="00C629F1" w:rsidP="00186970">
            <w:pPr>
              <w:spacing w:line="360" w:lineRule="auto"/>
              <w:ind w:right="-392"/>
              <w:rPr>
                <w:szCs w:val="24"/>
              </w:rPr>
            </w:pPr>
            <w:r>
              <w:t>What did you do?</w:t>
            </w:r>
          </w:p>
        </w:tc>
      </w:tr>
      <w:tr w:rsidR="00C629F1" w:rsidRPr="00194B0F" w14:paraId="346E3DF9" w14:textId="77777777" w:rsidTr="00227EAC">
        <w:trPr>
          <w:trHeight w:val="567"/>
        </w:trPr>
        <w:tc>
          <w:tcPr>
            <w:tcW w:w="709" w:type="dxa"/>
            <w:vMerge/>
          </w:tcPr>
          <w:p w14:paraId="7DED8E70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5245" w:type="dxa"/>
            <w:vMerge/>
          </w:tcPr>
          <w:p w14:paraId="1D7E6B2E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425" w:type="dxa"/>
          </w:tcPr>
          <w:p w14:paraId="15E28D5E" w14:textId="77777777" w:rsidR="00C629F1" w:rsidRPr="00194B0F" w:rsidRDefault="00C629F1" w:rsidP="00186970">
            <w:pPr>
              <w:rPr>
                <w:szCs w:val="24"/>
              </w:rPr>
            </w:pPr>
          </w:p>
          <w:p w14:paraId="2F5617D5" w14:textId="77777777" w:rsidR="00C629F1" w:rsidRPr="00194B0F" w:rsidRDefault="00C629F1" w:rsidP="00186970">
            <w:pPr>
              <w:rPr>
                <w:szCs w:val="24"/>
              </w:rPr>
            </w:pPr>
            <w:r>
              <w:t>1</w:t>
            </w:r>
          </w:p>
        </w:tc>
        <w:tc>
          <w:tcPr>
            <w:tcW w:w="567" w:type="dxa"/>
          </w:tcPr>
          <w:p w14:paraId="14DD0133" w14:textId="77777777" w:rsidR="00C629F1" w:rsidRPr="00194B0F" w:rsidRDefault="00C629F1" w:rsidP="00186970">
            <w:pPr>
              <w:rPr>
                <w:szCs w:val="24"/>
              </w:rPr>
            </w:pPr>
          </w:p>
          <w:p w14:paraId="7D83CB8E" w14:textId="77777777" w:rsidR="00C629F1" w:rsidRPr="00194B0F" w:rsidRDefault="00C629F1" w:rsidP="00186970">
            <w:pPr>
              <w:rPr>
                <w:szCs w:val="24"/>
              </w:rPr>
            </w:pPr>
            <w:r>
              <w:t xml:space="preserve">2-4 </w:t>
            </w:r>
          </w:p>
        </w:tc>
        <w:tc>
          <w:tcPr>
            <w:tcW w:w="709" w:type="dxa"/>
          </w:tcPr>
          <w:p w14:paraId="4424F21C" w14:textId="77777777" w:rsidR="00C629F1" w:rsidRPr="00194B0F" w:rsidRDefault="00C629F1" w:rsidP="00186970">
            <w:pPr>
              <w:rPr>
                <w:szCs w:val="24"/>
              </w:rPr>
            </w:pPr>
          </w:p>
          <w:p w14:paraId="5868E8D3" w14:textId="77777777" w:rsidR="00C629F1" w:rsidRPr="00194B0F" w:rsidRDefault="00C629F1" w:rsidP="00186970">
            <w:pPr>
              <w:rPr>
                <w:szCs w:val="24"/>
              </w:rPr>
            </w:pPr>
            <w:r>
              <w:t>5+</w:t>
            </w:r>
          </w:p>
        </w:tc>
        <w:tc>
          <w:tcPr>
            <w:tcW w:w="709" w:type="dxa"/>
            <w:vMerge/>
          </w:tcPr>
          <w:p w14:paraId="4BB8B986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2126" w:type="dxa"/>
            <w:vMerge/>
          </w:tcPr>
          <w:p w14:paraId="08B21F7A" w14:textId="77777777" w:rsidR="00C629F1" w:rsidRPr="00194B0F" w:rsidRDefault="00C629F1" w:rsidP="00186970">
            <w:pPr>
              <w:spacing w:line="360" w:lineRule="auto"/>
              <w:ind w:right="-392"/>
              <w:rPr>
                <w:szCs w:val="24"/>
              </w:rPr>
            </w:pPr>
          </w:p>
        </w:tc>
      </w:tr>
      <w:tr w:rsidR="00C629F1" w:rsidRPr="00194B0F" w14:paraId="6FEB5A50" w14:textId="77777777" w:rsidTr="00227EAC">
        <w:trPr>
          <w:trHeight w:val="363"/>
        </w:trPr>
        <w:tc>
          <w:tcPr>
            <w:tcW w:w="709" w:type="dxa"/>
          </w:tcPr>
          <w:p w14:paraId="044C4B35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  <w:r>
              <w:t>1</w:t>
            </w:r>
          </w:p>
        </w:tc>
        <w:tc>
          <w:tcPr>
            <w:tcW w:w="5245" w:type="dxa"/>
          </w:tcPr>
          <w:p w14:paraId="7DEDEA3F" w14:textId="77777777" w:rsidR="00C629F1" w:rsidRPr="00194B0F" w:rsidRDefault="00C629F1" w:rsidP="00186970">
            <w:pPr>
              <w:rPr>
                <w:szCs w:val="24"/>
              </w:rPr>
            </w:pPr>
            <w:r>
              <w:t>Have you had a fight with another child?</w:t>
            </w:r>
          </w:p>
        </w:tc>
        <w:tc>
          <w:tcPr>
            <w:tcW w:w="425" w:type="dxa"/>
          </w:tcPr>
          <w:p w14:paraId="2B40635B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567" w:type="dxa"/>
          </w:tcPr>
          <w:p w14:paraId="60306642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709" w:type="dxa"/>
          </w:tcPr>
          <w:p w14:paraId="3BCFE7C4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709" w:type="dxa"/>
          </w:tcPr>
          <w:p w14:paraId="31FB125C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2126" w:type="dxa"/>
          </w:tcPr>
          <w:p w14:paraId="07FC2A31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</w:tr>
      <w:tr w:rsidR="00C629F1" w:rsidRPr="00194B0F" w14:paraId="6D4F25A2" w14:textId="77777777" w:rsidTr="00227EAC">
        <w:trPr>
          <w:trHeight w:val="315"/>
        </w:trPr>
        <w:tc>
          <w:tcPr>
            <w:tcW w:w="709" w:type="dxa"/>
          </w:tcPr>
          <w:p w14:paraId="32F497F7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  <w:r>
              <w:t>2</w:t>
            </w:r>
          </w:p>
        </w:tc>
        <w:tc>
          <w:tcPr>
            <w:tcW w:w="5245" w:type="dxa"/>
          </w:tcPr>
          <w:p w14:paraId="6C769D98" w14:textId="77777777" w:rsidR="00C629F1" w:rsidRPr="00194B0F" w:rsidRDefault="00C629F1" w:rsidP="00186970">
            <w:pPr>
              <w:rPr>
                <w:szCs w:val="24"/>
              </w:rPr>
            </w:pPr>
            <w:r>
              <w:t>You have been attacked by another child (without having started the fight yourself)</w:t>
            </w:r>
          </w:p>
        </w:tc>
        <w:tc>
          <w:tcPr>
            <w:tcW w:w="425" w:type="dxa"/>
          </w:tcPr>
          <w:p w14:paraId="1D88B945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567" w:type="dxa"/>
          </w:tcPr>
          <w:p w14:paraId="21385905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709" w:type="dxa"/>
          </w:tcPr>
          <w:p w14:paraId="09BBDD33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709" w:type="dxa"/>
          </w:tcPr>
          <w:p w14:paraId="0721B2D7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2126" w:type="dxa"/>
          </w:tcPr>
          <w:p w14:paraId="32D69642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</w:tr>
      <w:tr w:rsidR="00C629F1" w:rsidRPr="00194B0F" w14:paraId="6CC08704" w14:textId="77777777" w:rsidTr="00227EAC">
        <w:tc>
          <w:tcPr>
            <w:tcW w:w="709" w:type="dxa"/>
          </w:tcPr>
          <w:p w14:paraId="1063B8E2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  <w:r>
              <w:t>3</w:t>
            </w:r>
          </w:p>
        </w:tc>
        <w:tc>
          <w:tcPr>
            <w:tcW w:w="5245" w:type="dxa"/>
          </w:tcPr>
          <w:p w14:paraId="5CB8617C" w14:textId="77777777" w:rsidR="00C629F1" w:rsidRPr="00194B0F" w:rsidRDefault="00C629F1" w:rsidP="00186970">
            <w:pPr>
              <w:tabs>
                <w:tab w:val="left" w:pos="1245"/>
              </w:tabs>
              <w:rPr>
                <w:szCs w:val="24"/>
              </w:rPr>
            </w:pPr>
            <w:r>
              <w:t>You have imposed your will on other children</w:t>
            </w:r>
          </w:p>
        </w:tc>
        <w:tc>
          <w:tcPr>
            <w:tcW w:w="425" w:type="dxa"/>
          </w:tcPr>
          <w:p w14:paraId="2880B268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567" w:type="dxa"/>
          </w:tcPr>
          <w:p w14:paraId="6C4909E2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709" w:type="dxa"/>
          </w:tcPr>
          <w:p w14:paraId="490D1597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709" w:type="dxa"/>
          </w:tcPr>
          <w:p w14:paraId="160230AD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2126" w:type="dxa"/>
          </w:tcPr>
          <w:p w14:paraId="6D12291F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</w:tr>
      <w:tr w:rsidR="00C629F1" w:rsidRPr="00194B0F" w14:paraId="3D14B3D8" w14:textId="77777777" w:rsidTr="00227EAC">
        <w:tc>
          <w:tcPr>
            <w:tcW w:w="709" w:type="dxa"/>
          </w:tcPr>
          <w:p w14:paraId="31088EED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  <w:r>
              <w:t>4</w:t>
            </w:r>
          </w:p>
        </w:tc>
        <w:tc>
          <w:tcPr>
            <w:tcW w:w="5245" w:type="dxa"/>
          </w:tcPr>
          <w:p w14:paraId="305FF849" w14:textId="77777777" w:rsidR="00C629F1" w:rsidRPr="00194B0F" w:rsidRDefault="00C629F1" w:rsidP="00186970">
            <w:pPr>
              <w:rPr>
                <w:szCs w:val="24"/>
              </w:rPr>
            </w:pPr>
            <w:r>
              <w:t>You have not been allowed to play</w:t>
            </w:r>
          </w:p>
        </w:tc>
        <w:tc>
          <w:tcPr>
            <w:tcW w:w="425" w:type="dxa"/>
          </w:tcPr>
          <w:p w14:paraId="6CC4C85B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567" w:type="dxa"/>
          </w:tcPr>
          <w:p w14:paraId="544741F8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709" w:type="dxa"/>
          </w:tcPr>
          <w:p w14:paraId="4CBAAB1F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709" w:type="dxa"/>
          </w:tcPr>
          <w:p w14:paraId="3043B0E9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2126" w:type="dxa"/>
          </w:tcPr>
          <w:p w14:paraId="2FE69CA8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</w:tr>
      <w:tr w:rsidR="00C629F1" w:rsidRPr="00194B0F" w14:paraId="42DDCD48" w14:textId="77777777" w:rsidTr="00227EAC">
        <w:tc>
          <w:tcPr>
            <w:tcW w:w="709" w:type="dxa"/>
          </w:tcPr>
          <w:p w14:paraId="5E444500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  <w:r>
              <w:t>5</w:t>
            </w:r>
          </w:p>
        </w:tc>
        <w:tc>
          <w:tcPr>
            <w:tcW w:w="5245" w:type="dxa"/>
          </w:tcPr>
          <w:p w14:paraId="7C18018A" w14:textId="77777777" w:rsidR="00C629F1" w:rsidRPr="00194B0F" w:rsidRDefault="00C629F1" w:rsidP="00186970">
            <w:pPr>
              <w:rPr>
                <w:szCs w:val="24"/>
              </w:rPr>
            </w:pPr>
            <w:r>
              <w:t>Someone did not want to be your friend</w:t>
            </w:r>
          </w:p>
        </w:tc>
        <w:tc>
          <w:tcPr>
            <w:tcW w:w="425" w:type="dxa"/>
          </w:tcPr>
          <w:p w14:paraId="40000498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567" w:type="dxa"/>
          </w:tcPr>
          <w:p w14:paraId="5BBCFFA0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709" w:type="dxa"/>
          </w:tcPr>
          <w:p w14:paraId="7CA7971B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709" w:type="dxa"/>
          </w:tcPr>
          <w:p w14:paraId="445CDBEC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2126" w:type="dxa"/>
          </w:tcPr>
          <w:p w14:paraId="396DC2FA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</w:tr>
      <w:tr w:rsidR="00C629F1" w:rsidRPr="00194B0F" w14:paraId="5EFA3BA2" w14:textId="77777777" w:rsidTr="00227EAC">
        <w:tc>
          <w:tcPr>
            <w:tcW w:w="709" w:type="dxa"/>
          </w:tcPr>
          <w:p w14:paraId="5219228A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  <w:r>
              <w:t>6</w:t>
            </w:r>
          </w:p>
        </w:tc>
        <w:tc>
          <w:tcPr>
            <w:tcW w:w="5245" w:type="dxa"/>
          </w:tcPr>
          <w:p w14:paraId="294EEABD" w14:textId="77777777" w:rsidR="00C629F1" w:rsidRPr="00194B0F" w:rsidRDefault="00C629F1" w:rsidP="00186970">
            <w:pPr>
              <w:rPr>
                <w:szCs w:val="24"/>
              </w:rPr>
            </w:pPr>
            <w:r>
              <w:t>You have been accused for no reason</w:t>
            </w:r>
          </w:p>
        </w:tc>
        <w:tc>
          <w:tcPr>
            <w:tcW w:w="425" w:type="dxa"/>
          </w:tcPr>
          <w:p w14:paraId="53902FFF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567" w:type="dxa"/>
          </w:tcPr>
          <w:p w14:paraId="5D8E3395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709" w:type="dxa"/>
          </w:tcPr>
          <w:p w14:paraId="335DD530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709" w:type="dxa"/>
          </w:tcPr>
          <w:p w14:paraId="31C86828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2126" w:type="dxa"/>
          </w:tcPr>
          <w:p w14:paraId="70509893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</w:tr>
      <w:tr w:rsidR="00C629F1" w:rsidRPr="00194B0F" w14:paraId="3BDE538B" w14:textId="77777777" w:rsidTr="00227EAC">
        <w:tc>
          <w:tcPr>
            <w:tcW w:w="709" w:type="dxa"/>
          </w:tcPr>
          <w:p w14:paraId="40CE95FC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  <w:r>
              <w:t>7</w:t>
            </w:r>
          </w:p>
        </w:tc>
        <w:tc>
          <w:tcPr>
            <w:tcW w:w="5245" w:type="dxa"/>
          </w:tcPr>
          <w:p w14:paraId="505CC01C" w14:textId="77777777" w:rsidR="00C629F1" w:rsidRPr="00194B0F" w:rsidRDefault="00C629F1" w:rsidP="00186970">
            <w:pPr>
              <w:rPr>
                <w:szCs w:val="24"/>
              </w:rPr>
            </w:pPr>
            <w:r>
              <w:t>You have gotten scolded for no reason</w:t>
            </w:r>
          </w:p>
        </w:tc>
        <w:tc>
          <w:tcPr>
            <w:tcW w:w="425" w:type="dxa"/>
          </w:tcPr>
          <w:p w14:paraId="1142CAAA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567" w:type="dxa"/>
          </w:tcPr>
          <w:p w14:paraId="4A65A317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709" w:type="dxa"/>
          </w:tcPr>
          <w:p w14:paraId="382E8033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709" w:type="dxa"/>
          </w:tcPr>
          <w:p w14:paraId="6AF8EC02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2126" w:type="dxa"/>
          </w:tcPr>
          <w:p w14:paraId="6A82ED81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</w:tr>
      <w:tr w:rsidR="00C629F1" w:rsidRPr="00194B0F" w14:paraId="643F90AF" w14:textId="77777777" w:rsidTr="00227EAC">
        <w:tc>
          <w:tcPr>
            <w:tcW w:w="709" w:type="dxa"/>
          </w:tcPr>
          <w:p w14:paraId="5B37C1A1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  <w:r>
              <w:t>8</w:t>
            </w:r>
          </w:p>
        </w:tc>
        <w:tc>
          <w:tcPr>
            <w:tcW w:w="5245" w:type="dxa"/>
          </w:tcPr>
          <w:p w14:paraId="050C17EE" w14:textId="77777777" w:rsidR="00C629F1" w:rsidRPr="00194B0F" w:rsidRDefault="00C629F1" w:rsidP="00186970">
            <w:pPr>
              <w:rPr>
                <w:szCs w:val="24"/>
              </w:rPr>
            </w:pPr>
            <w:r>
              <w:t>They have picked on you (you have been insulted)</w:t>
            </w:r>
          </w:p>
        </w:tc>
        <w:tc>
          <w:tcPr>
            <w:tcW w:w="425" w:type="dxa"/>
          </w:tcPr>
          <w:p w14:paraId="3BFEC227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567" w:type="dxa"/>
          </w:tcPr>
          <w:p w14:paraId="376B30F4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709" w:type="dxa"/>
          </w:tcPr>
          <w:p w14:paraId="2641D1DD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709" w:type="dxa"/>
          </w:tcPr>
          <w:p w14:paraId="461CE13A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2126" w:type="dxa"/>
          </w:tcPr>
          <w:p w14:paraId="5CF95505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</w:tr>
      <w:tr w:rsidR="00C629F1" w:rsidRPr="00194B0F" w14:paraId="48F2D38D" w14:textId="77777777" w:rsidTr="00227EAC">
        <w:tc>
          <w:tcPr>
            <w:tcW w:w="709" w:type="dxa"/>
          </w:tcPr>
          <w:p w14:paraId="759E6AAE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  <w:r>
              <w:lastRenderedPageBreak/>
              <w:t>9</w:t>
            </w:r>
          </w:p>
        </w:tc>
        <w:tc>
          <w:tcPr>
            <w:tcW w:w="5245" w:type="dxa"/>
          </w:tcPr>
          <w:p w14:paraId="596F7EA2" w14:textId="77777777" w:rsidR="00C629F1" w:rsidRPr="00194B0F" w:rsidRDefault="00C629F1" w:rsidP="00186970">
            <w:pPr>
              <w:rPr>
                <w:szCs w:val="24"/>
              </w:rPr>
            </w:pPr>
            <w:r>
              <w:t>You have been pushed (stepped on, any covert aggression)</w:t>
            </w:r>
          </w:p>
        </w:tc>
        <w:tc>
          <w:tcPr>
            <w:tcW w:w="425" w:type="dxa"/>
          </w:tcPr>
          <w:p w14:paraId="2559FC92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567" w:type="dxa"/>
          </w:tcPr>
          <w:p w14:paraId="083B4037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709" w:type="dxa"/>
          </w:tcPr>
          <w:p w14:paraId="641B22EB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709" w:type="dxa"/>
          </w:tcPr>
          <w:p w14:paraId="00178045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2126" w:type="dxa"/>
          </w:tcPr>
          <w:p w14:paraId="20A083F3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</w:tr>
      <w:tr w:rsidR="00C629F1" w:rsidRPr="00194B0F" w14:paraId="4E37DFF4" w14:textId="77777777" w:rsidTr="00227EAC">
        <w:trPr>
          <w:trHeight w:val="592"/>
        </w:trPr>
        <w:tc>
          <w:tcPr>
            <w:tcW w:w="709" w:type="dxa"/>
          </w:tcPr>
          <w:p w14:paraId="26AA9A45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  <w:r>
              <w:t>10</w:t>
            </w:r>
          </w:p>
        </w:tc>
        <w:tc>
          <w:tcPr>
            <w:tcW w:w="5245" w:type="dxa"/>
          </w:tcPr>
          <w:p w14:paraId="79ED1EEE" w14:textId="77777777" w:rsidR="00C629F1" w:rsidRPr="00194B0F" w:rsidRDefault="00C629F1" w:rsidP="00186970">
            <w:pPr>
              <w:rPr>
                <w:szCs w:val="24"/>
              </w:rPr>
            </w:pPr>
            <w:r>
              <w:t>You have not been able to do what you wanted to do because other children have decided to do something else</w:t>
            </w:r>
          </w:p>
        </w:tc>
        <w:tc>
          <w:tcPr>
            <w:tcW w:w="425" w:type="dxa"/>
          </w:tcPr>
          <w:p w14:paraId="18C896CF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567" w:type="dxa"/>
          </w:tcPr>
          <w:p w14:paraId="624E50E6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709" w:type="dxa"/>
          </w:tcPr>
          <w:p w14:paraId="71826F41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709" w:type="dxa"/>
          </w:tcPr>
          <w:p w14:paraId="33F2F970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2126" w:type="dxa"/>
          </w:tcPr>
          <w:p w14:paraId="0B581C07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</w:tr>
      <w:tr w:rsidR="00C629F1" w:rsidRPr="00194B0F" w14:paraId="24AAF1BC" w14:textId="77777777" w:rsidTr="00227EAC">
        <w:trPr>
          <w:trHeight w:val="670"/>
        </w:trPr>
        <w:tc>
          <w:tcPr>
            <w:tcW w:w="709" w:type="dxa"/>
          </w:tcPr>
          <w:p w14:paraId="5097824F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  <w:r>
              <w:t>11</w:t>
            </w:r>
          </w:p>
        </w:tc>
        <w:tc>
          <w:tcPr>
            <w:tcW w:w="5245" w:type="dxa"/>
          </w:tcPr>
          <w:p w14:paraId="5F6EF567" w14:textId="77777777" w:rsidR="00C629F1" w:rsidRPr="00194B0F" w:rsidRDefault="00C629F1" w:rsidP="00186970">
            <w:pPr>
              <w:rPr>
                <w:szCs w:val="24"/>
              </w:rPr>
            </w:pPr>
            <w:r>
              <w:t>Have you ever had a confrontation with another child without getting into a fight?</w:t>
            </w:r>
          </w:p>
        </w:tc>
        <w:tc>
          <w:tcPr>
            <w:tcW w:w="425" w:type="dxa"/>
          </w:tcPr>
          <w:p w14:paraId="3EC94F0E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567" w:type="dxa"/>
          </w:tcPr>
          <w:p w14:paraId="4BEA8F5F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709" w:type="dxa"/>
          </w:tcPr>
          <w:p w14:paraId="008B0DB3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709" w:type="dxa"/>
          </w:tcPr>
          <w:p w14:paraId="71994BDD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2126" w:type="dxa"/>
          </w:tcPr>
          <w:p w14:paraId="21005433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</w:tr>
      <w:tr w:rsidR="00C629F1" w:rsidRPr="00194B0F" w14:paraId="5BB54A6C" w14:textId="77777777" w:rsidTr="00227EAC">
        <w:trPr>
          <w:trHeight w:val="456"/>
        </w:trPr>
        <w:tc>
          <w:tcPr>
            <w:tcW w:w="709" w:type="dxa"/>
          </w:tcPr>
          <w:p w14:paraId="4D087E88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  <w:r>
              <w:t>12</w:t>
            </w:r>
          </w:p>
        </w:tc>
        <w:tc>
          <w:tcPr>
            <w:tcW w:w="5245" w:type="dxa"/>
          </w:tcPr>
          <w:p w14:paraId="59EAFAF3" w14:textId="77777777" w:rsidR="00C629F1" w:rsidRPr="00194B0F" w:rsidRDefault="00C629F1" w:rsidP="00186970">
            <w:pPr>
              <w:rPr>
                <w:szCs w:val="24"/>
              </w:rPr>
            </w:pPr>
            <w:r>
              <w:t>You have been unable to borrow something you wanted</w:t>
            </w:r>
          </w:p>
        </w:tc>
        <w:tc>
          <w:tcPr>
            <w:tcW w:w="425" w:type="dxa"/>
          </w:tcPr>
          <w:p w14:paraId="26AA2A6C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567" w:type="dxa"/>
          </w:tcPr>
          <w:p w14:paraId="692A4B85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709" w:type="dxa"/>
          </w:tcPr>
          <w:p w14:paraId="16A028CD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709" w:type="dxa"/>
          </w:tcPr>
          <w:p w14:paraId="194A0123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2126" w:type="dxa"/>
          </w:tcPr>
          <w:p w14:paraId="471A6C30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</w:tr>
      <w:tr w:rsidR="00C629F1" w:rsidRPr="00194B0F" w14:paraId="6F1D3395" w14:textId="77777777" w:rsidTr="00227EAC">
        <w:trPr>
          <w:trHeight w:val="419"/>
        </w:trPr>
        <w:tc>
          <w:tcPr>
            <w:tcW w:w="709" w:type="dxa"/>
          </w:tcPr>
          <w:p w14:paraId="54F4FB08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  <w:r>
              <w:t>13</w:t>
            </w:r>
          </w:p>
        </w:tc>
        <w:tc>
          <w:tcPr>
            <w:tcW w:w="5245" w:type="dxa"/>
          </w:tcPr>
          <w:p w14:paraId="554F4E07" w14:textId="77777777" w:rsidR="00C629F1" w:rsidRPr="00194B0F" w:rsidRDefault="00C629F1" w:rsidP="00186970">
            <w:pPr>
              <w:rPr>
                <w:szCs w:val="24"/>
              </w:rPr>
            </w:pPr>
            <w:r>
              <w:t>You have been told to calm down, to stay still</w:t>
            </w:r>
          </w:p>
        </w:tc>
        <w:tc>
          <w:tcPr>
            <w:tcW w:w="425" w:type="dxa"/>
          </w:tcPr>
          <w:p w14:paraId="5E714080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567" w:type="dxa"/>
          </w:tcPr>
          <w:p w14:paraId="39C46629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709" w:type="dxa"/>
          </w:tcPr>
          <w:p w14:paraId="3E900FCE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709" w:type="dxa"/>
          </w:tcPr>
          <w:p w14:paraId="37BB34AB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  <w:tc>
          <w:tcPr>
            <w:tcW w:w="2126" w:type="dxa"/>
          </w:tcPr>
          <w:p w14:paraId="23E04E01" w14:textId="77777777" w:rsidR="00C629F1" w:rsidRPr="00194B0F" w:rsidRDefault="00C629F1" w:rsidP="00186970">
            <w:pPr>
              <w:spacing w:line="360" w:lineRule="auto"/>
              <w:rPr>
                <w:szCs w:val="24"/>
              </w:rPr>
            </w:pPr>
          </w:p>
        </w:tc>
      </w:tr>
    </w:tbl>
    <w:p w14:paraId="4E50D64F" w14:textId="77777777" w:rsidR="00C629F1" w:rsidRDefault="00C629F1" w:rsidP="00C629F1">
      <w:pPr>
        <w:spacing w:line="480" w:lineRule="auto"/>
        <w:rPr>
          <w:color w:val="1F497D" w:themeColor="text2"/>
          <w:szCs w:val="24"/>
        </w:rPr>
      </w:pPr>
    </w:p>
    <w:p w14:paraId="0E3A8638" w14:textId="77777777" w:rsidR="00C629F1" w:rsidRDefault="00C629F1" w:rsidP="00C629F1">
      <w:pPr>
        <w:spacing w:line="480" w:lineRule="auto"/>
        <w:rPr>
          <w:color w:val="1F497D" w:themeColor="text2"/>
          <w:szCs w:val="24"/>
        </w:rPr>
      </w:pPr>
    </w:p>
    <w:p w14:paraId="763BCCEF" w14:textId="77777777" w:rsidR="00C629F1" w:rsidRDefault="00C629F1" w:rsidP="00C629F1">
      <w:pPr>
        <w:spacing w:line="480" w:lineRule="auto"/>
        <w:rPr>
          <w:color w:val="1F497D" w:themeColor="text2"/>
          <w:szCs w:val="24"/>
        </w:rPr>
      </w:pPr>
    </w:p>
    <w:p w14:paraId="6F31EEAC" w14:textId="77777777" w:rsidR="00C629F1" w:rsidRDefault="00C629F1" w:rsidP="00C629F1">
      <w:pPr>
        <w:spacing w:line="480" w:lineRule="auto"/>
        <w:rPr>
          <w:color w:val="1F497D" w:themeColor="text2"/>
          <w:szCs w:val="24"/>
        </w:rPr>
      </w:pPr>
    </w:p>
    <w:p w14:paraId="699E3471" w14:textId="77777777" w:rsidR="00C629F1" w:rsidRDefault="00C629F1" w:rsidP="00C629F1">
      <w:pPr>
        <w:spacing w:line="480" w:lineRule="auto"/>
        <w:rPr>
          <w:color w:val="1F497D" w:themeColor="text2"/>
          <w:szCs w:val="24"/>
        </w:rPr>
      </w:pPr>
    </w:p>
    <w:p w14:paraId="754ECBE8" w14:textId="77777777" w:rsidR="00C629F1" w:rsidRDefault="00C629F1" w:rsidP="00C629F1">
      <w:pPr>
        <w:spacing w:line="480" w:lineRule="auto"/>
        <w:rPr>
          <w:color w:val="1F497D" w:themeColor="text2"/>
          <w:szCs w:val="24"/>
        </w:rPr>
      </w:pPr>
    </w:p>
    <w:p w14:paraId="6AF182F5" w14:textId="77777777" w:rsidR="00C629F1" w:rsidRDefault="00C629F1" w:rsidP="00C629F1">
      <w:pPr>
        <w:spacing w:line="480" w:lineRule="auto"/>
        <w:rPr>
          <w:color w:val="1F497D" w:themeColor="text2"/>
          <w:szCs w:val="24"/>
        </w:rPr>
      </w:pPr>
    </w:p>
    <w:p w14:paraId="4E39DEA0" w14:textId="61A0425F" w:rsidR="00C629F1" w:rsidRDefault="00C629F1" w:rsidP="00C629F1">
      <w:pPr>
        <w:spacing w:line="480" w:lineRule="auto"/>
        <w:rPr>
          <w:color w:val="1F497D" w:themeColor="text2"/>
          <w:szCs w:val="24"/>
        </w:rPr>
      </w:pPr>
    </w:p>
    <w:p w14:paraId="5C1F20AF" w14:textId="77777777" w:rsidR="00C629F1" w:rsidRDefault="00C629F1" w:rsidP="00C629F1">
      <w:pPr>
        <w:spacing w:line="480" w:lineRule="auto"/>
        <w:rPr>
          <w:color w:val="1F497D" w:themeColor="text2"/>
          <w:szCs w:val="24"/>
        </w:rPr>
      </w:pPr>
    </w:p>
    <w:p w14:paraId="77F866CF" w14:textId="0F8CFA4E" w:rsidR="00C629F1" w:rsidRDefault="00C629F1" w:rsidP="00C629F1">
      <w:pPr>
        <w:spacing w:line="480" w:lineRule="auto"/>
        <w:rPr>
          <w:color w:val="1F497D" w:themeColor="text2"/>
          <w:szCs w:val="24"/>
        </w:rPr>
      </w:pPr>
    </w:p>
    <w:p w14:paraId="2E6B336A" w14:textId="77777777" w:rsidR="00C629F1" w:rsidRPr="005E7139" w:rsidRDefault="00C629F1" w:rsidP="00C629F1">
      <w:pPr>
        <w:spacing w:line="480" w:lineRule="auto"/>
        <w:rPr>
          <w:color w:val="1F497D" w:themeColor="text2"/>
          <w:szCs w:val="24"/>
        </w:rPr>
      </w:pPr>
    </w:p>
    <w:p w14:paraId="1D1E7013" w14:textId="36AAB153" w:rsidR="00C629F1" w:rsidRPr="00CD50F1" w:rsidRDefault="00C629F1" w:rsidP="00C629F1">
      <w:pPr>
        <w:rPr>
          <w:b/>
          <w:i/>
          <w:szCs w:val="24"/>
        </w:rPr>
      </w:pPr>
      <w:r>
        <w:lastRenderedPageBreak/>
        <w:t xml:space="preserve">Appendix 2. </w:t>
      </w:r>
      <w:r>
        <w:rPr>
          <w:b/>
          <w:i/>
        </w:rPr>
        <w:t>Daily report on parent-child conflicts</w:t>
      </w:r>
    </w:p>
    <w:p w14:paraId="33BE5B79" w14:textId="77777777" w:rsidR="00C629F1" w:rsidRDefault="00C629F1" w:rsidP="00C629F1">
      <w:pPr>
        <w:rPr>
          <w:noProof/>
          <w:szCs w:val="24"/>
        </w:rPr>
      </w:pPr>
    </w:p>
    <w:p w14:paraId="28C8113E" w14:textId="77777777" w:rsidR="00C629F1" w:rsidRPr="00CD50F1" w:rsidRDefault="00C629F1" w:rsidP="00C629F1">
      <w:pPr>
        <w:rPr>
          <w:noProof/>
          <w:szCs w:val="24"/>
        </w:rPr>
      </w:pPr>
      <w:r>
        <w:t>Date:</w:t>
      </w:r>
    </w:p>
    <w:p w14:paraId="1E4A3AA9" w14:textId="77777777" w:rsidR="00C629F1" w:rsidRPr="00E111D0" w:rsidRDefault="00C629F1" w:rsidP="00C629F1">
      <w:pPr>
        <w:rPr>
          <w:noProof/>
          <w:szCs w:val="24"/>
        </w:rPr>
      </w:pPr>
      <w:r>
        <w:t>Child's name:</w:t>
      </w:r>
    </w:p>
    <w:p w14:paraId="20B935A5" w14:textId="77777777" w:rsidR="00C629F1" w:rsidRDefault="00C629F1" w:rsidP="00C629F1">
      <w:r>
        <w:t>Please circle who responds to the following items:   father</w:t>
      </w:r>
      <w:r>
        <w:tab/>
        <w:t>mother</w:t>
      </w:r>
    </w:p>
    <w:p w14:paraId="7C4BC305" w14:textId="77777777" w:rsidR="00C629F1" w:rsidRDefault="00C629F1" w:rsidP="00C629F1"/>
    <w:tbl>
      <w:tblPr>
        <w:tblW w:w="84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976"/>
        <w:gridCol w:w="228"/>
        <w:gridCol w:w="900"/>
        <w:gridCol w:w="286"/>
        <w:gridCol w:w="2976"/>
        <w:gridCol w:w="1128"/>
      </w:tblGrid>
      <w:tr w:rsidR="00C629F1" w:rsidRPr="00687A83" w14:paraId="259DC52C" w14:textId="77777777" w:rsidTr="00186970">
        <w:tc>
          <w:tcPr>
            <w:tcW w:w="3204" w:type="dxa"/>
            <w:gridSpan w:val="2"/>
            <w:shd w:val="clear" w:color="auto" w:fill="FFFFFF" w:themeFill="background1"/>
          </w:tcPr>
          <w:p w14:paraId="01858CFC" w14:textId="77777777" w:rsidR="00C629F1" w:rsidRPr="00687A83" w:rsidRDefault="00C629F1" w:rsidP="00186970">
            <w:pPr>
              <w:jc w:val="center"/>
              <w:rPr>
                <w:rFonts w:eastAsia="Calibri"/>
                <w:b/>
                <w:bCs/>
                <w:szCs w:val="24"/>
              </w:rPr>
            </w:pPr>
            <w:r>
              <w:rPr>
                <w:b/>
              </w:rPr>
              <w:t>WHEN WAKING UP</w:t>
            </w: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7B7E3DE4" w14:textId="77777777" w:rsidR="00C629F1" w:rsidRPr="00CA063E" w:rsidRDefault="00C629F1" w:rsidP="00186970">
            <w:pPr>
              <w:jc w:val="center"/>
              <w:rPr>
                <w:rFonts w:eastAsia="Calibri"/>
                <w:b/>
                <w:bCs/>
                <w:szCs w:val="24"/>
              </w:rPr>
            </w:pPr>
            <w:r>
              <w:rPr>
                <w:b/>
              </w:rPr>
              <w:t>Check</w:t>
            </w:r>
          </w:p>
          <w:p w14:paraId="35194353" w14:textId="77777777" w:rsidR="00C629F1" w:rsidRPr="00687A83" w:rsidRDefault="00C629F1" w:rsidP="00186970">
            <w:pPr>
              <w:jc w:val="center"/>
              <w:rPr>
                <w:rFonts w:eastAsia="Calibri"/>
                <w:b/>
                <w:bCs/>
                <w:szCs w:val="24"/>
              </w:rPr>
            </w:pPr>
            <w:r>
              <w:rPr>
                <w:b/>
              </w:rPr>
              <w:t>X</w:t>
            </w:r>
          </w:p>
        </w:tc>
        <w:tc>
          <w:tcPr>
            <w:tcW w:w="2976" w:type="dxa"/>
            <w:shd w:val="clear" w:color="auto" w:fill="FFFFFF" w:themeFill="background1"/>
          </w:tcPr>
          <w:p w14:paraId="253890F5" w14:textId="77777777" w:rsidR="00C629F1" w:rsidRPr="00687A83" w:rsidRDefault="00C629F1" w:rsidP="00186970">
            <w:pPr>
              <w:jc w:val="center"/>
              <w:rPr>
                <w:rFonts w:eastAsia="Calibri"/>
                <w:b/>
                <w:bCs/>
                <w:szCs w:val="24"/>
              </w:rPr>
            </w:pPr>
            <w:r>
              <w:rPr>
                <w:b/>
              </w:rPr>
              <w:t>IN PERSONAL HYGIENE</w:t>
            </w:r>
          </w:p>
        </w:tc>
        <w:tc>
          <w:tcPr>
            <w:tcW w:w="1128" w:type="dxa"/>
            <w:shd w:val="clear" w:color="auto" w:fill="FFFFFF" w:themeFill="background1"/>
          </w:tcPr>
          <w:p w14:paraId="061DDDA0" w14:textId="77777777" w:rsidR="00C629F1" w:rsidRPr="00CF3931" w:rsidRDefault="00C629F1" w:rsidP="00186970">
            <w:pPr>
              <w:jc w:val="center"/>
              <w:rPr>
                <w:rFonts w:eastAsia="Calibri"/>
                <w:b/>
                <w:bCs/>
                <w:szCs w:val="24"/>
              </w:rPr>
            </w:pPr>
            <w:r>
              <w:rPr>
                <w:b/>
              </w:rPr>
              <w:t>Check</w:t>
            </w:r>
          </w:p>
          <w:p w14:paraId="42CBF5B4" w14:textId="77777777" w:rsidR="00C629F1" w:rsidRPr="00CA063E" w:rsidRDefault="00C629F1" w:rsidP="00186970">
            <w:pPr>
              <w:jc w:val="center"/>
              <w:rPr>
                <w:rFonts w:eastAsia="Calibri"/>
                <w:b/>
                <w:bCs/>
                <w:szCs w:val="24"/>
              </w:rPr>
            </w:pPr>
            <w:r>
              <w:rPr>
                <w:b/>
              </w:rPr>
              <w:t>X</w:t>
            </w:r>
          </w:p>
        </w:tc>
      </w:tr>
      <w:tr w:rsidR="00C629F1" w:rsidRPr="00687A83" w14:paraId="7B243B94" w14:textId="77777777" w:rsidTr="00186970">
        <w:tc>
          <w:tcPr>
            <w:tcW w:w="3204" w:type="dxa"/>
            <w:gridSpan w:val="2"/>
            <w:shd w:val="clear" w:color="auto" w:fill="FFFFFF" w:themeFill="background1"/>
          </w:tcPr>
          <w:p w14:paraId="30A1E71A" w14:textId="77777777" w:rsidR="00C629F1" w:rsidRPr="003D2562" w:rsidRDefault="00C629F1" w:rsidP="00C629F1">
            <w:pPr>
              <w:pStyle w:val="ListParagraph"/>
              <w:numPr>
                <w:ilvl w:val="0"/>
                <w:numId w:val="20"/>
              </w:numPr>
              <w:spacing w:before="0" w:after="200" w:line="276" w:lineRule="auto"/>
              <w:rPr>
                <w:rFonts w:eastAsia="Calibri"/>
              </w:rPr>
            </w:pPr>
            <w:r>
              <w:t>S/he does not want to get up</w:t>
            </w: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4E2B9A2D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14:paraId="79C67FFE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 xml:space="preserve">7. S/he does not cooperate in </w:t>
            </w:r>
            <w:r w:rsidRPr="000C78EF">
              <w:rPr>
                <w:rFonts w:eastAsia="Times New Roman" w:cs="Times New Roman"/>
                <w:szCs w:val="24"/>
                <w:lang w:val="en-GB" w:eastAsia="es-ES"/>
              </w:rPr>
              <w:t>getting washed up</w:t>
            </w:r>
            <w:r>
              <w:t xml:space="preserve"> (slow, distracted or playing)</w:t>
            </w:r>
          </w:p>
        </w:tc>
        <w:tc>
          <w:tcPr>
            <w:tcW w:w="1128" w:type="dxa"/>
            <w:shd w:val="clear" w:color="auto" w:fill="FFFFFF" w:themeFill="background1"/>
          </w:tcPr>
          <w:p w14:paraId="4F2936B2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</w:tr>
      <w:tr w:rsidR="00C629F1" w:rsidRPr="00687A83" w14:paraId="1AEF9C06" w14:textId="77777777" w:rsidTr="00186970">
        <w:trPr>
          <w:trHeight w:val="1022"/>
        </w:trPr>
        <w:tc>
          <w:tcPr>
            <w:tcW w:w="3204" w:type="dxa"/>
            <w:gridSpan w:val="2"/>
            <w:shd w:val="clear" w:color="auto" w:fill="FFFFFF" w:themeFill="background1"/>
          </w:tcPr>
          <w:p w14:paraId="380E92B4" w14:textId="77777777" w:rsidR="00C629F1" w:rsidRPr="003D2562" w:rsidRDefault="00C629F1" w:rsidP="00C629F1">
            <w:pPr>
              <w:pStyle w:val="ListParagraph"/>
              <w:numPr>
                <w:ilvl w:val="0"/>
                <w:numId w:val="20"/>
              </w:numPr>
              <w:spacing w:before="0" w:after="200" w:line="276" w:lineRule="auto"/>
              <w:rPr>
                <w:rFonts w:eastAsia="Calibri"/>
              </w:rPr>
            </w:pPr>
            <w:r>
              <w:t>S/he appears angry about having to get up</w:t>
            </w: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221ED9A3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14:paraId="148FF851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8. S/he appears cranky and demanding</w:t>
            </w:r>
          </w:p>
        </w:tc>
        <w:tc>
          <w:tcPr>
            <w:tcW w:w="1128" w:type="dxa"/>
            <w:shd w:val="clear" w:color="auto" w:fill="FFFFFF" w:themeFill="background1"/>
          </w:tcPr>
          <w:p w14:paraId="7235F472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</w:tr>
      <w:tr w:rsidR="00C629F1" w:rsidRPr="00687A83" w14:paraId="47C26C2A" w14:textId="77777777" w:rsidTr="00186970">
        <w:trPr>
          <w:trHeight w:val="983"/>
        </w:trPr>
        <w:tc>
          <w:tcPr>
            <w:tcW w:w="3204" w:type="dxa"/>
            <w:gridSpan w:val="2"/>
            <w:shd w:val="clear" w:color="auto" w:fill="FFFFFF" w:themeFill="background1"/>
          </w:tcPr>
          <w:p w14:paraId="75414727" w14:textId="77777777" w:rsidR="00C629F1" w:rsidRPr="003D2562" w:rsidRDefault="00C629F1" w:rsidP="00C629F1">
            <w:pPr>
              <w:pStyle w:val="ListParagraph"/>
              <w:numPr>
                <w:ilvl w:val="0"/>
                <w:numId w:val="20"/>
              </w:numPr>
              <w:spacing w:before="0" w:after="200" w:line="276" w:lineRule="auto"/>
              <w:rPr>
                <w:rFonts w:eastAsia="Calibri"/>
              </w:rPr>
            </w:pPr>
            <w:r>
              <w:t>S/he attacks or insults because s/he does not want to get up</w:t>
            </w: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64538D1D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14:paraId="74598BBE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9. S/he appears angry, but grooms himself/herself</w:t>
            </w:r>
          </w:p>
        </w:tc>
        <w:tc>
          <w:tcPr>
            <w:tcW w:w="1128" w:type="dxa"/>
            <w:shd w:val="clear" w:color="auto" w:fill="FFFFFF" w:themeFill="background1"/>
          </w:tcPr>
          <w:p w14:paraId="2A52DBAE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</w:tr>
      <w:tr w:rsidR="00C629F1" w:rsidRPr="00687A83" w14:paraId="48A8F0E0" w14:textId="77777777" w:rsidTr="00186970">
        <w:tc>
          <w:tcPr>
            <w:tcW w:w="3204" w:type="dxa"/>
            <w:gridSpan w:val="2"/>
            <w:shd w:val="clear" w:color="auto" w:fill="FFFFFF" w:themeFill="background1"/>
          </w:tcPr>
          <w:p w14:paraId="08BC6BD1" w14:textId="77777777" w:rsidR="00C629F1" w:rsidRPr="003D2562" w:rsidRDefault="00C629F1" w:rsidP="00C629F1">
            <w:pPr>
              <w:pStyle w:val="ListParagraph"/>
              <w:numPr>
                <w:ilvl w:val="0"/>
                <w:numId w:val="20"/>
              </w:numPr>
              <w:spacing w:before="0" w:after="200" w:line="276" w:lineRule="auto"/>
              <w:rPr>
                <w:rFonts w:eastAsia="Calibri"/>
              </w:rPr>
            </w:pPr>
            <w:r>
              <w:t>S/he appears cranky and demanding</w:t>
            </w: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3F80DB43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14:paraId="4D6864DE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10. S/he attacks or insults because s/he does not want to get up</w:t>
            </w:r>
          </w:p>
        </w:tc>
        <w:tc>
          <w:tcPr>
            <w:tcW w:w="1128" w:type="dxa"/>
            <w:shd w:val="clear" w:color="auto" w:fill="FFFFFF" w:themeFill="background1"/>
          </w:tcPr>
          <w:p w14:paraId="38F27616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</w:tr>
      <w:tr w:rsidR="00C629F1" w:rsidRPr="00687A83" w14:paraId="635ACDDD" w14:textId="77777777" w:rsidTr="00186970">
        <w:tc>
          <w:tcPr>
            <w:tcW w:w="3204" w:type="dxa"/>
            <w:gridSpan w:val="2"/>
            <w:shd w:val="clear" w:color="auto" w:fill="FFFFFF" w:themeFill="background1"/>
          </w:tcPr>
          <w:p w14:paraId="142D94C6" w14:textId="77777777" w:rsidR="00C629F1" w:rsidRPr="003D2562" w:rsidRDefault="00C629F1" w:rsidP="00C629F1">
            <w:pPr>
              <w:pStyle w:val="ListParagraph"/>
              <w:numPr>
                <w:ilvl w:val="0"/>
                <w:numId w:val="20"/>
              </w:numPr>
              <w:spacing w:before="0" w:after="200" w:line="276" w:lineRule="auto"/>
              <w:rPr>
                <w:rFonts w:eastAsia="Calibri"/>
              </w:rPr>
            </w:pPr>
            <w:r>
              <w:t>S/he gets up well</w:t>
            </w: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33B129C7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14:paraId="2E9C7376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11. S/he grooms himself/herself correctly</w:t>
            </w:r>
          </w:p>
        </w:tc>
        <w:tc>
          <w:tcPr>
            <w:tcW w:w="1128" w:type="dxa"/>
            <w:shd w:val="clear" w:color="auto" w:fill="FFFFFF" w:themeFill="background1"/>
          </w:tcPr>
          <w:p w14:paraId="43064A3D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</w:tr>
      <w:tr w:rsidR="00C629F1" w:rsidRPr="00687A83" w14:paraId="16B31605" w14:textId="77777777" w:rsidTr="00186970">
        <w:trPr>
          <w:trHeight w:val="366"/>
        </w:trPr>
        <w:tc>
          <w:tcPr>
            <w:tcW w:w="3204" w:type="dxa"/>
            <w:gridSpan w:val="2"/>
            <w:shd w:val="clear" w:color="auto" w:fill="FFFFFF" w:themeFill="background1"/>
          </w:tcPr>
          <w:p w14:paraId="2D9890F8" w14:textId="77777777" w:rsidR="00C629F1" w:rsidRDefault="00C629F1" w:rsidP="00C629F1">
            <w:pPr>
              <w:pStyle w:val="ListParagraph"/>
              <w:numPr>
                <w:ilvl w:val="0"/>
                <w:numId w:val="20"/>
              </w:numPr>
              <w:spacing w:before="0" w:after="200" w:line="276" w:lineRule="auto"/>
              <w:rPr>
                <w:rFonts w:eastAsia="Calibri"/>
              </w:rPr>
            </w:pPr>
            <w:r>
              <w:t>Another problem:</w:t>
            </w:r>
          </w:p>
          <w:p w14:paraId="50FE5355" w14:textId="77777777" w:rsidR="00C629F1" w:rsidRDefault="00C629F1" w:rsidP="00186970">
            <w:pPr>
              <w:rPr>
                <w:rFonts w:eastAsia="Calibri"/>
                <w:szCs w:val="24"/>
              </w:rPr>
            </w:pPr>
          </w:p>
          <w:p w14:paraId="47CFCA88" w14:textId="77777777" w:rsidR="00C629F1" w:rsidRPr="002A16C4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09999768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14:paraId="645215A5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12. Another problem:</w:t>
            </w:r>
          </w:p>
        </w:tc>
        <w:tc>
          <w:tcPr>
            <w:tcW w:w="1128" w:type="dxa"/>
            <w:shd w:val="clear" w:color="auto" w:fill="FFFFFF" w:themeFill="background1"/>
          </w:tcPr>
          <w:p w14:paraId="3C1542DE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</w:tr>
      <w:tr w:rsidR="00C629F1" w:rsidRPr="00687A83" w14:paraId="11AA7833" w14:textId="77777777" w:rsidTr="00186970">
        <w:tc>
          <w:tcPr>
            <w:tcW w:w="3204" w:type="dxa"/>
            <w:gridSpan w:val="2"/>
            <w:shd w:val="clear" w:color="auto" w:fill="FFFFFF" w:themeFill="background1"/>
          </w:tcPr>
          <w:p w14:paraId="6F606959" w14:textId="77777777" w:rsidR="00C629F1" w:rsidRPr="00687A83" w:rsidRDefault="00C629F1" w:rsidP="00186970">
            <w:pPr>
              <w:jc w:val="center"/>
              <w:rPr>
                <w:rFonts w:eastAsia="Calibri"/>
                <w:b/>
                <w:bCs/>
                <w:szCs w:val="24"/>
              </w:rPr>
            </w:pPr>
            <w:r>
              <w:rPr>
                <w:b/>
              </w:rPr>
              <w:t>WHEN GETTING DRESSED</w:t>
            </w: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60B669A0" w14:textId="77777777" w:rsidR="00C629F1" w:rsidRPr="00CF3931" w:rsidRDefault="00C629F1" w:rsidP="00186970">
            <w:pPr>
              <w:jc w:val="center"/>
              <w:rPr>
                <w:rFonts w:eastAsia="Calibri"/>
                <w:b/>
                <w:bCs/>
                <w:szCs w:val="24"/>
              </w:rPr>
            </w:pPr>
            <w:r>
              <w:rPr>
                <w:b/>
              </w:rPr>
              <w:t>Check</w:t>
            </w:r>
          </w:p>
          <w:p w14:paraId="50FF0759" w14:textId="77777777" w:rsidR="00C629F1" w:rsidRPr="00687A83" w:rsidRDefault="00C629F1" w:rsidP="00186970">
            <w:pPr>
              <w:jc w:val="center"/>
              <w:rPr>
                <w:rFonts w:eastAsia="Calibri"/>
                <w:b/>
                <w:bCs/>
                <w:szCs w:val="24"/>
              </w:rPr>
            </w:pPr>
            <w:r>
              <w:rPr>
                <w:b/>
              </w:rPr>
              <w:t>X</w:t>
            </w:r>
          </w:p>
        </w:tc>
        <w:tc>
          <w:tcPr>
            <w:tcW w:w="2976" w:type="dxa"/>
            <w:shd w:val="clear" w:color="auto" w:fill="FFFFFF" w:themeFill="background1"/>
          </w:tcPr>
          <w:p w14:paraId="62C9D492" w14:textId="77777777" w:rsidR="00C629F1" w:rsidRPr="00687A83" w:rsidRDefault="00C629F1" w:rsidP="00186970">
            <w:pPr>
              <w:jc w:val="center"/>
              <w:rPr>
                <w:rFonts w:eastAsia="Calibri"/>
                <w:b/>
                <w:bCs/>
                <w:szCs w:val="24"/>
              </w:rPr>
            </w:pPr>
            <w:r>
              <w:rPr>
                <w:b/>
              </w:rPr>
              <w:t>AT BREAKFAST</w:t>
            </w:r>
          </w:p>
        </w:tc>
        <w:tc>
          <w:tcPr>
            <w:tcW w:w="1128" w:type="dxa"/>
            <w:shd w:val="clear" w:color="auto" w:fill="FFFFFF" w:themeFill="background1"/>
          </w:tcPr>
          <w:p w14:paraId="73ECCCD0" w14:textId="77777777" w:rsidR="00C629F1" w:rsidRPr="00CF3931" w:rsidRDefault="00C629F1" w:rsidP="00186970">
            <w:pPr>
              <w:jc w:val="center"/>
              <w:rPr>
                <w:rFonts w:eastAsia="Calibri"/>
                <w:b/>
                <w:bCs/>
                <w:szCs w:val="24"/>
              </w:rPr>
            </w:pPr>
            <w:r>
              <w:rPr>
                <w:b/>
              </w:rPr>
              <w:t>Check</w:t>
            </w:r>
          </w:p>
          <w:p w14:paraId="5E7A375B" w14:textId="77777777" w:rsidR="00C629F1" w:rsidRPr="00687A83" w:rsidRDefault="00C629F1" w:rsidP="00186970">
            <w:pPr>
              <w:jc w:val="center"/>
              <w:rPr>
                <w:rFonts w:eastAsia="Calibri"/>
                <w:b/>
                <w:bCs/>
                <w:szCs w:val="24"/>
              </w:rPr>
            </w:pPr>
            <w:r>
              <w:rPr>
                <w:b/>
              </w:rPr>
              <w:t>X</w:t>
            </w:r>
          </w:p>
        </w:tc>
      </w:tr>
      <w:tr w:rsidR="00C629F1" w:rsidRPr="00687A83" w14:paraId="6E26E88F" w14:textId="77777777" w:rsidTr="00186970">
        <w:tc>
          <w:tcPr>
            <w:tcW w:w="3204" w:type="dxa"/>
            <w:gridSpan w:val="2"/>
            <w:shd w:val="clear" w:color="auto" w:fill="FFFFFF" w:themeFill="background1"/>
          </w:tcPr>
          <w:p w14:paraId="53D203B5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lastRenderedPageBreak/>
              <w:t>13. S/he does not cooperate when getting dressed (slow, distracted, or playful)</w:t>
            </w: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3AE52606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14:paraId="03F083E8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19. S/he does not cooperate at breakfast (slow, distracted, or playful)</w:t>
            </w:r>
          </w:p>
        </w:tc>
        <w:tc>
          <w:tcPr>
            <w:tcW w:w="1128" w:type="dxa"/>
            <w:shd w:val="clear" w:color="auto" w:fill="FFFFFF" w:themeFill="background1"/>
          </w:tcPr>
          <w:p w14:paraId="3D0118F3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</w:tr>
      <w:tr w:rsidR="00C629F1" w:rsidRPr="00687A83" w14:paraId="26077E67" w14:textId="77777777" w:rsidTr="00186970">
        <w:tc>
          <w:tcPr>
            <w:tcW w:w="3204" w:type="dxa"/>
            <w:gridSpan w:val="2"/>
            <w:shd w:val="clear" w:color="auto" w:fill="FFFFFF" w:themeFill="background1"/>
          </w:tcPr>
          <w:p w14:paraId="65B49E53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14. S/he appears cranky and demanding</w:t>
            </w: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5D2AB10A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14:paraId="49D6B322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 xml:space="preserve">20. S/he appears angry, but eats breakfast </w:t>
            </w:r>
          </w:p>
        </w:tc>
        <w:tc>
          <w:tcPr>
            <w:tcW w:w="1128" w:type="dxa"/>
            <w:shd w:val="clear" w:color="auto" w:fill="FFFFFF" w:themeFill="background1"/>
          </w:tcPr>
          <w:p w14:paraId="4CA30BC6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</w:tr>
      <w:tr w:rsidR="00C629F1" w:rsidRPr="00687A83" w14:paraId="50C45456" w14:textId="77777777" w:rsidTr="00186970">
        <w:tc>
          <w:tcPr>
            <w:tcW w:w="3204" w:type="dxa"/>
            <w:gridSpan w:val="2"/>
            <w:shd w:val="clear" w:color="auto" w:fill="FFFFFF" w:themeFill="background1"/>
          </w:tcPr>
          <w:p w14:paraId="0888F63C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15. S/he appears angry, but gets dressed</w:t>
            </w: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095B13D9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14:paraId="06151A37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21. S/he appears cranky and demanding</w:t>
            </w:r>
          </w:p>
        </w:tc>
        <w:tc>
          <w:tcPr>
            <w:tcW w:w="1128" w:type="dxa"/>
            <w:shd w:val="clear" w:color="auto" w:fill="FFFFFF" w:themeFill="background1"/>
          </w:tcPr>
          <w:p w14:paraId="729B742A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</w:tr>
      <w:tr w:rsidR="00C629F1" w:rsidRPr="00687A83" w14:paraId="434C087C" w14:textId="77777777" w:rsidTr="00186970">
        <w:tc>
          <w:tcPr>
            <w:tcW w:w="3204" w:type="dxa"/>
            <w:gridSpan w:val="2"/>
            <w:shd w:val="clear" w:color="auto" w:fill="FFFFFF" w:themeFill="background1"/>
          </w:tcPr>
          <w:p w14:paraId="16E4426F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16. S/he attacks or insults because s/he does not want to get dressed</w:t>
            </w: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4DD551F9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14:paraId="0BB69966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22. S/he attacks or insults because he doesn't want to eat breakfast</w:t>
            </w:r>
          </w:p>
        </w:tc>
        <w:tc>
          <w:tcPr>
            <w:tcW w:w="1128" w:type="dxa"/>
            <w:shd w:val="clear" w:color="auto" w:fill="FFFFFF" w:themeFill="background1"/>
          </w:tcPr>
          <w:p w14:paraId="77278CA8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</w:tr>
      <w:tr w:rsidR="00C629F1" w:rsidRPr="00687A83" w14:paraId="36F2CBDB" w14:textId="77777777" w:rsidTr="00186970">
        <w:tc>
          <w:tcPr>
            <w:tcW w:w="3204" w:type="dxa"/>
            <w:gridSpan w:val="2"/>
            <w:shd w:val="clear" w:color="auto" w:fill="FFFFFF" w:themeFill="background1"/>
          </w:tcPr>
          <w:p w14:paraId="56EE55D6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17. S/he gets dressed properly</w:t>
            </w: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105FD5F3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14:paraId="479F91A3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23. S/he does not eat breakfast</w:t>
            </w:r>
          </w:p>
        </w:tc>
        <w:tc>
          <w:tcPr>
            <w:tcW w:w="1128" w:type="dxa"/>
            <w:shd w:val="clear" w:color="auto" w:fill="FFFFFF" w:themeFill="background1"/>
          </w:tcPr>
          <w:p w14:paraId="4FA2E332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</w:tr>
      <w:tr w:rsidR="00C629F1" w:rsidRPr="00687A83" w14:paraId="1F115ADD" w14:textId="77777777" w:rsidTr="00186970">
        <w:tc>
          <w:tcPr>
            <w:tcW w:w="3204" w:type="dxa"/>
            <w:gridSpan w:val="2"/>
            <w:tcBorders>
              <w:bottom w:val="nil"/>
            </w:tcBorders>
            <w:shd w:val="clear" w:color="auto" w:fill="FFFFFF" w:themeFill="background1"/>
          </w:tcPr>
          <w:p w14:paraId="1B837078" w14:textId="77777777" w:rsidR="00C629F1" w:rsidRPr="009D5AAD" w:rsidRDefault="00C629F1" w:rsidP="00186970">
            <w:r>
              <w:t>18. Another problem:</w:t>
            </w:r>
          </w:p>
        </w:tc>
        <w:tc>
          <w:tcPr>
            <w:tcW w:w="1186" w:type="dxa"/>
            <w:gridSpan w:val="2"/>
            <w:tcBorders>
              <w:bottom w:val="nil"/>
            </w:tcBorders>
            <w:shd w:val="clear" w:color="auto" w:fill="FFFFFF" w:themeFill="background1"/>
          </w:tcPr>
          <w:p w14:paraId="1C7E7241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14:paraId="39F1E61B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24. S/he eats breakfast</w:t>
            </w:r>
          </w:p>
        </w:tc>
        <w:tc>
          <w:tcPr>
            <w:tcW w:w="1128" w:type="dxa"/>
            <w:shd w:val="clear" w:color="auto" w:fill="FFFFFF" w:themeFill="background1"/>
          </w:tcPr>
          <w:p w14:paraId="10156005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</w:tr>
      <w:tr w:rsidR="00C629F1" w:rsidRPr="00687A83" w14:paraId="67F64A51" w14:textId="77777777" w:rsidTr="00186970">
        <w:tc>
          <w:tcPr>
            <w:tcW w:w="3204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77D788DA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1186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22AA18B8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14:paraId="728318B1" w14:textId="77777777" w:rsidR="00C629F1" w:rsidRDefault="00C629F1" w:rsidP="00186970">
            <w:r>
              <w:t>25. Another problem:</w:t>
            </w:r>
          </w:p>
          <w:p w14:paraId="2A5733F1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1128" w:type="dxa"/>
            <w:shd w:val="clear" w:color="auto" w:fill="FFFFFF" w:themeFill="background1"/>
          </w:tcPr>
          <w:p w14:paraId="6E705EEB" w14:textId="77777777" w:rsidR="00C629F1" w:rsidRDefault="00C629F1" w:rsidP="00186970">
            <w:pPr>
              <w:rPr>
                <w:rFonts w:eastAsia="Calibri"/>
                <w:szCs w:val="24"/>
              </w:rPr>
            </w:pPr>
          </w:p>
        </w:tc>
      </w:tr>
      <w:tr w:rsidR="00C629F1" w:rsidRPr="00687A83" w14:paraId="6534CD46" w14:textId="77777777" w:rsidTr="00186970">
        <w:tc>
          <w:tcPr>
            <w:tcW w:w="3204" w:type="dxa"/>
            <w:gridSpan w:val="2"/>
            <w:shd w:val="clear" w:color="auto" w:fill="FFFFFF" w:themeFill="background1"/>
          </w:tcPr>
          <w:p w14:paraId="6E8DE375" w14:textId="77777777" w:rsidR="00C629F1" w:rsidRPr="00687A83" w:rsidRDefault="00C629F1" w:rsidP="00186970">
            <w:pPr>
              <w:jc w:val="center"/>
              <w:rPr>
                <w:rFonts w:eastAsia="Calibri"/>
                <w:b/>
                <w:bCs/>
                <w:szCs w:val="24"/>
              </w:rPr>
            </w:pPr>
            <w:r>
              <w:rPr>
                <w:b/>
              </w:rPr>
              <w:t>WHEN LEAVING THE HOUSE</w:t>
            </w: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545BFE22" w14:textId="77777777" w:rsidR="00C629F1" w:rsidRPr="00687A83" w:rsidRDefault="00C629F1" w:rsidP="00186970">
            <w:pPr>
              <w:jc w:val="center"/>
              <w:rPr>
                <w:rFonts w:eastAsia="Calibri"/>
                <w:b/>
                <w:bCs/>
                <w:szCs w:val="24"/>
              </w:rPr>
            </w:pPr>
            <w:r>
              <w:rPr>
                <w:b/>
              </w:rPr>
              <w:t>Check</w:t>
            </w:r>
          </w:p>
          <w:p w14:paraId="6831374A" w14:textId="77777777" w:rsidR="00C629F1" w:rsidRPr="00687A83" w:rsidRDefault="00C629F1" w:rsidP="00186970">
            <w:pPr>
              <w:jc w:val="center"/>
              <w:rPr>
                <w:rFonts w:eastAsia="Calibri"/>
                <w:b/>
                <w:bCs/>
                <w:szCs w:val="24"/>
              </w:rPr>
            </w:pPr>
            <w:r>
              <w:rPr>
                <w:b/>
              </w:rPr>
              <w:t>X</w:t>
            </w:r>
          </w:p>
        </w:tc>
        <w:tc>
          <w:tcPr>
            <w:tcW w:w="2976" w:type="dxa"/>
            <w:shd w:val="clear" w:color="auto" w:fill="FFFFFF" w:themeFill="background1"/>
          </w:tcPr>
          <w:p w14:paraId="43230306" w14:textId="77777777" w:rsidR="00C629F1" w:rsidRPr="00687A83" w:rsidRDefault="00C629F1" w:rsidP="00186970">
            <w:pPr>
              <w:jc w:val="center"/>
              <w:rPr>
                <w:rFonts w:eastAsia="Calibri"/>
                <w:b/>
                <w:bCs/>
                <w:szCs w:val="24"/>
              </w:rPr>
            </w:pPr>
            <w:r>
              <w:rPr>
                <w:b/>
              </w:rPr>
              <w:t>ON THE WAY HOME</w:t>
            </w:r>
          </w:p>
        </w:tc>
        <w:tc>
          <w:tcPr>
            <w:tcW w:w="1128" w:type="dxa"/>
            <w:shd w:val="clear" w:color="auto" w:fill="FFFFFF" w:themeFill="background1"/>
          </w:tcPr>
          <w:p w14:paraId="3137E1A9" w14:textId="77777777" w:rsidR="00C629F1" w:rsidRPr="00687A83" w:rsidRDefault="00C629F1" w:rsidP="00186970">
            <w:pPr>
              <w:jc w:val="center"/>
              <w:rPr>
                <w:rFonts w:eastAsia="Calibri"/>
                <w:b/>
                <w:bCs/>
                <w:szCs w:val="24"/>
              </w:rPr>
            </w:pPr>
            <w:r>
              <w:rPr>
                <w:b/>
              </w:rPr>
              <w:t>Check</w:t>
            </w:r>
          </w:p>
          <w:p w14:paraId="47D8DA20" w14:textId="77777777" w:rsidR="00C629F1" w:rsidRPr="00687A83" w:rsidRDefault="00C629F1" w:rsidP="00186970">
            <w:pPr>
              <w:jc w:val="center"/>
              <w:rPr>
                <w:rFonts w:eastAsia="Calibri"/>
                <w:b/>
                <w:bCs/>
                <w:szCs w:val="24"/>
              </w:rPr>
            </w:pPr>
            <w:r>
              <w:rPr>
                <w:b/>
              </w:rPr>
              <w:t>X</w:t>
            </w:r>
          </w:p>
        </w:tc>
      </w:tr>
      <w:tr w:rsidR="00C629F1" w:rsidRPr="00687A83" w14:paraId="111146E7" w14:textId="77777777" w:rsidTr="00186970">
        <w:tc>
          <w:tcPr>
            <w:tcW w:w="3204" w:type="dxa"/>
            <w:gridSpan w:val="2"/>
            <w:shd w:val="clear" w:color="auto" w:fill="FFFFFF" w:themeFill="background1"/>
          </w:tcPr>
          <w:p w14:paraId="35B3D37E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26. S/he appears sad</w:t>
            </w: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4EC5532D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14:paraId="0314CD5A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34. S/he appears sad</w:t>
            </w:r>
          </w:p>
        </w:tc>
        <w:tc>
          <w:tcPr>
            <w:tcW w:w="1128" w:type="dxa"/>
            <w:shd w:val="clear" w:color="auto" w:fill="FFFFFF" w:themeFill="background1"/>
          </w:tcPr>
          <w:p w14:paraId="5016ADAB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</w:tr>
      <w:tr w:rsidR="00C629F1" w:rsidRPr="00687A83" w14:paraId="27189D18" w14:textId="77777777" w:rsidTr="00186970">
        <w:tc>
          <w:tcPr>
            <w:tcW w:w="3204" w:type="dxa"/>
            <w:gridSpan w:val="2"/>
            <w:shd w:val="clear" w:color="auto" w:fill="FFFFFF" w:themeFill="background1"/>
          </w:tcPr>
          <w:p w14:paraId="5ED9C4DD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27. S/he appears angry</w:t>
            </w: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63622DEC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14:paraId="48889631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35. S/he appears angry</w:t>
            </w:r>
          </w:p>
        </w:tc>
        <w:tc>
          <w:tcPr>
            <w:tcW w:w="1128" w:type="dxa"/>
            <w:shd w:val="clear" w:color="auto" w:fill="FFFFFF" w:themeFill="background1"/>
          </w:tcPr>
          <w:p w14:paraId="3AF6BF60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</w:tr>
      <w:tr w:rsidR="00C629F1" w:rsidRPr="00687A83" w14:paraId="2065E37B" w14:textId="77777777" w:rsidTr="00186970">
        <w:tc>
          <w:tcPr>
            <w:tcW w:w="3204" w:type="dxa"/>
            <w:gridSpan w:val="2"/>
            <w:shd w:val="clear" w:color="auto" w:fill="FFFFFF" w:themeFill="background1"/>
          </w:tcPr>
          <w:p w14:paraId="764F65AD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28. S/he is uncooperative (slow, distracted, or playful)</w:t>
            </w: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5EFC9462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14:paraId="1AD55B3B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36. She does not cooperate in collection (slow, distracted, playful)</w:t>
            </w:r>
          </w:p>
        </w:tc>
        <w:tc>
          <w:tcPr>
            <w:tcW w:w="1128" w:type="dxa"/>
            <w:shd w:val="clear" w:color="auto" w:fill="FFFFFF" w:themeFill="background1"/>
          </w:tcPr>
          <w:p w14:paraId="0619A1EE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</w:tr>
      <w:tr w:rsidR="00C629F1" w:rsidRPr="00687A83" w14:paraId="13601A6C" w14:textId="77777777" w:rsidTr="00186970">
        <w:tc>
          <w:tcPr>
            <w:tcW w:w="3204" w:type="dxa"/>
            <w:gridSpan w:val="2"/>
            <w:shd w:val="clear" w:color="auto" w:fill="FFFFFF" w:themeFill="background1"/>
          </w:tcPr>
          <w:p w14:paraId="7FD4AC1D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29. S/he appears cranky and demanding</w:t>
            </w: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1CDBCAD9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14:paraId="3701B97B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37. S/he appears cranky and demanding</w:t>
            </w:r>
          </w:p>
        </w:tc>
        <w:tc>
          <w:tcPr>
            <w:tcW w:w="1128" w:type="dxa"/>
            <w:shd w:val="clear" w:color="auto" w:fill="FFFFFF" w:themeFill="background1"/>
          </w:tcPr>
          <w:p w14:paraId="58356492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</w:tr>
      <w:tr w:rsidR="00C629F1" w:rsidRPr="00687A83" w14:paraId="23A936E6" w14:textId="77777777" w:rsidTr="00186970">
        <w:tc>
          <w:tcPr>
            <w:tcW w:w="3204" w:type="dxa"/>
            <w:gridSpan w:val="2"/>
            <w:shd w:val="clear" w:color="auto" w:fill="FFFFFF" w:themeFill="background1"/>
          </w:tcPr>
          <w:p w14:paraId="68E24B7E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30. S/he attacks or insults because:</w:t>
            </w: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4C770BB2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14:paraId="0E088D39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38. S/he attacks or insults for a reason</w:t>
            </w:r>
          </w:p>
        </w:tc>
        <w:tc>
          <w:tcPr>
            <w:tcW w:w="1128" w:type="dxa"/>
            <w:shd w:val="clear" w:color="auto" w:fill="FFFFFF" w:themeFill="background1"/>
          </w:tcPr>
          <w:p w14:paraId="791E8A36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</w:tr>
      <w:tr w:rsidR="00C629F1" w:rsidRPr="00687A83" w14:paraId="3EA48311" w14:textId="77777777" w:rsidTr="00186970">
        <w:tc>
          <w:tcPr>
            <w:tcW w:w="3204" w:type="dxa"/>
            <w:gridSpan w:val="2"/>
            <w:shd w:val="clear" w:color="auto" w:fill="FFFFFF" w:themeFill="background1"/>
          </w:tcPr>
          <w:p w14:paraId="2DABE402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lastRenderedPageBreak/>
              <w:t>31. S/he disobeys the following:</w:t>
            </w: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3656DB06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14:paraId="3D1D34CB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39. S/he disobeys something</w:t>
            </w:r>
          </w:p>
        </w:tc>
        <w:tc>
          <w:tcPr>
            <w:tcW w:w="1128" w:type="dxa"/>
            <w:shd w:val="clear" w:color="auto" w:fill="FFFFFF" w:themeFill="background1"/>
          </w:tcPr>
          <w:p w14:paraId="247F31C1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</w:tr>
      <w:tr w:rsidR="00C629F1" w:rsidRPr="00687A83" w14:paraId="18CBC8CF" w14:textId="77777777" w:rsidTr="00186970">
        <w:tc>
          <w:tcPr>
            <w:tcW w:w="3204" w:type="dxa"/>
            <w:gridSpan w:val="2"/>
            <w:shd w:val="clear" w:color="auto" w:fill="FFFFFF" w:themeFill="background1"/>
          </w:tcPr>
          <w:p w14:paraId="484507BB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32. S/he gets out without a fuss</w:t>
            </w: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1B4661A2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14:paraId="761C4F60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40. S/he behaves well on the way</w:t>
            </w:r>
          </w:p>
        </w:tc>
        <w:tc>
          <w:tcPr>
            <w:tcW w:w="1128" w:type="dxa"/>
            <w:shd w:val="clear" w:color="auto" w:fill="FFFFFF" w:themeFill="background1"/>
          </w:tcPr>
          <w:p w14:paraId="371E19AD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</w:tr>
      <w:tr w:rsidR="00C629F1" w:rsidRPr="00687A83" w14:paraId="743D5582" w14:textId="77777777" w:rsidTr="00186970">
        <w:tc>
          <w:tcPr>
            <w:tcW w:w="3204" w:type="dxa"/>
            <w:gridSpan w:val="2"/>
            <w:shd w:val="clear" w:color="auto" w:fill="FFFFFF" w:themeFill="background1"/>
          </w:tcPr>
          <w:p w14:paraId="5CE36133" w14:textId="77777777" w:rsidR="00C629F1" w:rsidRDefault="00C629F1" w:rsidP="00186970">
            <w:r>
              <w:t xml:space="preserve">33. Another problem: </w:t>
            </w:r>
          </w:p>
          <w:p w14:paraId="1A14BD9E" w14:textId="77777777" w:rsidR="00C629F1" w:rsidRDefault="00C629F1" w:rsidP="00186970"/>
        </w:tc>
        <w:tc>
          <w:tcPr>
            <w:tcW w:w="1186" w:type="dxa"/>
            <w:gridSpan w:val="2"/>
            <w:shd w:val="clear" w:color="auto" w:fill="FFFFFF" w:themeFill="background1"/>
          </w:tcPr>
          <w:p w14:paraId="28BB12F1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14:paraId="2BD27866" w14:textId="77777777" w:rsidR="00C629F1" w:rsidRDefault="00C629F1" w:rsidP="00186970">
            <w:pPr>
              <w:rPr>
                <w:rFonts w:eastAsia="Calibri"/>
                <w:szCs w:val="24"/>
              </w:rPr>
            </w:pPr>
            <w:r>
              <w:t>41. Another problem:</w:t>
            </w:r>
          </w:p>
        </w:tc>
        <w:tc>
          <w:tcPr>
            <w:tcW w:w="1128" w:type="dxa"/>
            <w:shd w:val="clear" w:color="auto" w:fill="FFFFFF" w:themeFill="background1"/>
          </w:tcPr>
          <w:p w14:paraId="4461BA85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</w:tr>
      <w:tr w:rsidR="00C629F1" w:rsidRPr="00687A83" w14:paraId="032CB49C" w14:textId="77777777" w:rsidTr="00186970">
        <w:tc>
          <w:tcPr>
            <w:tcW w:w="3204" w:type="dxa"/>
            <w:gridSpan w:val="2"/>
            <w:shd w:val="clear" w:color="auto" w:fill="FFFFFF" w:themeFill="background1"/>
          </w:tcPr>
          <w:p w14:paraId="70064A38" w14:textId="77777777" w:rsidR="00C629F1" w:rsidRPr="003513DF" w:rsidRDefault="00C629F1" w:rsidP="00186970">
            <w:pPr>
              <w:rPr>
                <w:rFonts w:eastAsia="Calibri"/>
                <w:b/>
                <w:bCs/>
                <w:szCs w:val="24"/>
              </w:rPr>
            </w:pPr>
            <w:r>
              <w:rPr>
                <w:b/>
              </w:rPr>
              <w:t>AT LUNCH</w:t>
            </w: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3C5A390F" w14:textId="77777777" w:rsidR="00C629F1" w:rsidRPr="00581AFB" w:rsidRDefault="00C629F1" w:rsidP="00186970">
            <w:pPr>
              <w:jc w:val="center"/>
              <w:rPr>
                <w:rFonts w:eastAsia="Calibri"/>
                <w:b/>
                <w:bCs/>
                <w:szCs w:val="24"/>
              </w:rPr>
            </w:pPr>
            <w:r>
              <w:rPr>
                <w:b/>
              </w:rPr>
              <w:t>Check</w:t>
            </w:r>
          </w:p>
          <w:p w14:paraId="6C4BD1E2" w14:textId="77777777" w:rsidR="00C629F1" w:rsidRPr="00687A83" w:rsidRDefault="00C629F1" w:rsidP="00186970">
            <w:pPr>
              <w:jc w:val="center"/>
              <w:rPr>
                <w:rFonts w:eastAsia="Calibri"/>
                <w:szCs w:val="24"/>
              </w:rPr>
            </w:pPr>
            <w:r>
              <w:rPr>
                <w:b/>
              </w:rPr>
              <w:t>X</w:t>
            </w:r>
          </w:p>
        </w:tc>
        <w:tc>
          <w:tcPr>
            <w:tcW w:w="2976" w:type="dxa"/>
            <w:shd w:val="clear" w:color="auto" w:fill="FFFFFF" w:themeFill="background1"/>
          </w:tcPr>
          <w:p w14:paraId="33BFB859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1128" w:type="dxa"/>
            <w:shd w:val="clear" w:color="auto" w:fill="FFFFFF" w:themeFill="background1"/>
          </w:tcPr>
          <w:p w14:paraId="5D1001E0" w14:textId="77777777" w:rsidR="00C629F1" w:rsidRPr="00CA063E" w:rsidRDefault="00C629F1" w:rsidP="00186970">
            <w:pPr>
              <w:jc w:val="center"/>
              <w:rPr>
                <w:rFonts w:eastAsia="Calibri"/>
                <w:b/>
                <w:bCs/>
                <w:szCs w:val="24"/>
              </w:rPr>
            </w:pPr>
            <w:r>
              <w:rPr>
                <w:b/>
              </w:rPr>
              <w:t>Check</w:t>
            </w:r>
          </w:p>
          <w:p w14:paraId="4A24DC85" w14:textId="77777777" w:rsidR="00C629F1" w:rsidRPr="00687A83" w:rsidRDefault="00C629F1" w:rsidP="00186970">
            <w:pPr>
              <w:jc w:val="center"/>
              <w:rPr>
                <w:rFonts w:eastAsia="Calibri"/>
                <w:szCs w:val="24"/>
              </w:rPr>
            </w:pPr>
            <w:r>
              <w:rPr>
                <w:b/>
              </w:rPr>
              <w:t>X</w:t>
            </w:r>
          </w:p>
        </w:tc>
      </w:tr>
      <w:tr w:rsidR="00C629F1" w:rsidRPr="00687A83" w14:paraId="2E12ABE9" w14:textId="77777777" w:rsidTr="00186970">
        <w:tc>
          <w:tcPr>
            <w:tcW w:w="3204" w:type="dxa"/>
            <w:gridSpan w:val="2"/>
            <w:shd w:val="clear" w:color="auto" w:fill="FFFFFF" w:themeFill="background1"/>
          </w:tcPr>
          <w:p w14:paraId="6519736D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42. S/he appears sad at lunch because of something</w:t>
            </w: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1C6E03A1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14:paraId="438DF89A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rPr>
                <w:b/>
              </w:rPr>
              <w:t>IN THE AFTERNOON</w:t>
            </w:r>
          </w:p>
        </w:tc>
        <w:tc>
          <w:tcPr>
            <w:tcW w:w="1128" w:type="dxa"/>
            <w:shd w:val="clear" w:color="auto" w:fill="FFFFFF" w:themeFill="background1"/>
          </w:tcPr>
          <w:p w14:paraId="3886FFDE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</w:tr>
      <w:tr w:rsidR="00C629F1" w:rsidRPr="00687A83" w14:paraId="17BB9CAD" w14:textId="77777777" w:rsidTr="00186970">
        <w:tc>
          <w:tcPr>
            <w:tcW w:w="3204" w:type="dxa"/>
            <w:gridSpan w:val="2"/>
            <w:shd w:val="clear" w:color="auto" w:fill="FFFFFF" w:themeFill="background1"/>
          </w:tcPr>
          <w:p w14:paraId="1D59CF55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43. S/he appears angry about something</w:t>
            </w: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1973A083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14:paraId="03E170A6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52. S/he appears sad about something</w:t>
            </w:r>
          </w:p>
        </w:tc>
        <w:tc>
          <w:tcPr>
            <w:tcW w:w="1128" w:type="dxa"/>
            <w:shd w:val="clear" w:color="auto" w:fill="FFFFFF" w:themeFill="background1"/>
          </w:tcPr>
          <w:p w14:paraId="7AAB4679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</w:tr>
      <w:tr w:rsidR="00C629F1" w:rsidRPr="00687A83" w14:paraId="40B3DB13" w14:textId="77777777" w:rsidTr="00186970">
        <w:tc>
          <w:tcPr>
            <w:tcW w:w="3204" w:type="dxa"/>
            <w:gridSpan w:val="2"/>
            <w:shd w:val="clear" w:color="auto" w:fill="FFFFFF" w:themeFill="background1"/>
          </w:tcPr>
          <w:p w14:paraId="1376511F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44. S/he is uncooperative (slow, distracted, or playful)</w:t>
            </w: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3D12D58C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14:paraId="16973A0C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53. S/he appears angry about something</w:t>
            </w:r>
          </w:p>
        </w:tc>
        <w:tc>
          <w:tcPr>
            <w:tcW w:w="1128" w:type="dxa"/>
            <w:shd w:val="clear" w:color="auto" w:fill="FFFFFF" w:themeFill="background1"/>
          </w:tcPr>
          <w:p w14:paraId="429A9E33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</w:tr>
      <w:tr w:rsidR="00C629F1" w:rsidRPr="00687A83" w14:paraId="63F6FFA1" w14:textId="77777777" w:rsidTr="00186970">
        <w:tc>
          <w:tcPr>
            <w:tcW w:w="3204" w:type="dxa"/>
            <w:gridSpan w:val="2"/>
            <w:shd w:val="clear" w:color="auto" w:fill="FFFFFF" w:themeFill="background1"/>
          </w:tcPr>
          <w:p w14:paraId="4EE84BDB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45. S/he attacks or insults over food</w:t>
            </w: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40B2F63D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14:paraId="2C9D484B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54. S/he attacks or insults for a reason</w:t>
            </w:r>
          </w:p>
        </w:tc>
        <w:tc>
          <w:tcPr>
            <w:tcW w:w="1128" w:type="dxa"/>
            <w:shd w:val="clear" w:color="auto" w:fill="FFFFFF" w:themeFill="background1"/>
          </w:tcPr>
          <w:p w14:paraId="28EB3FB0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</w:tr>
      <w:tr w:rsidR="00C629F1" w:rsidRPr="00687A83" w14:paraId="752212A0" w14:textId="77777777" w:rsidTr="00186970">
        <w:tc>
          <w:tcPr>
            <w:tcW w:w="3204" w:type="dxa"/>
            <w:gridSpan w:val="2"/>
            <w:shd w:val="clear" w:color="auto" w:fill="FFFFFF" w:themeFill="background1"/>
          </w:tcPr>
          <w:p w14:paraId="15B9A247" w14:textId="77777777" w:rsidR="00C629F1" w:rsidRPr="00687A83" w:rsidRDefault="00C629F1" w:rsidP="00186970">
            <w:pPr>
              <w:rPr>
                <w:rFonts w:eastAsia="Calibri"/>
                <w:b/>
                <w:bCs/>
                <w:szCs w:val="24"/>
              </w:rPr>
            </w:pPr>
            <w:r>
              <w:t>46. S/he appears cranky and demanding</w:t>
            </w: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0D9328A8" w14:textId="77777777" w:rsidR="00C629F1" w:rsidRPr="00687A83" w:rsidRDefault="00C629F1" w:rsidP="00186970">
            <w:pPr>
              <w:jc w:val="center"/>
              <w:rPr>
                <w:rFonts w:eastAsia="Calibri"/>
                <w:b/>
                <w:bCs/>
                <w:szCs w:val="24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14:paraId="618B649C" w14:textId="77777777" w:rsidR="00C629F1" w:rsidRPr="00687A83" w:rsidRDefault="00C629F1" w:rsidP="00186970">
            <w:pPr>
              <w:rPr>
                <w:rFonts w:eastAsia="Calibri"/>
                <w:b/>
                <w:bCs/>
                <w:szCs w:val="24"/>
              </w:rPr>
            </w:pPr>
            <w:r>
              <w:t>55. S/he throws tantrums</w:t>
            </w:r>
          </w:p>
        </w:tc>
        <w:tc>
          <w:tcPr>
            <w:tcW w:w="1128" w:type="dxa"/>
            <w:shd w:val="clear" w:color="auto" w:fill="FFFFFF" w:themeFill="background1"/>
          </w:tcPr>
          <w:p w14:paraId="3B9F9BA0" w14:textId="77777777" w:rsidR="00C629F1" w:rsidRPr="00687A83" w:rsidRDefault="00C629F1" w:rsidP="00186970">
            <w:pPr>
              <w:jc w:val="center"/>
              <w:rPr>
                <w:rFonts w:eastAsia="Calibri"/>
                <w:b/>
                <w:bCs/>
                <w:szCs w:val="24"/>
              </w:rPr>
            </w:pPr>
          </w:p>
        </w:tc>
      </w:tr>
      <w:tr w:rsidR="00C629F1" w:rsidRPr="00687A83" w14:paraId="3370D513" w14:textId="77777777" w:rsidTr="00186970">
        <w:tc>
          <w:tcPr>
            <w:tcW w:w="3204" w:type="dxa"/>
            <w:gridSpan w:val="2"/>
            <w:shd w:val="clear" w:color="auto" w:fill="FFFFFF" w:themeFill="background1"/>
          </w:tcPr>
          <w:p w14:paraId="37318B99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47. S/he disobeys (gets up from the chair, takes everything from the table...)</w:t>
            </w: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02C52FA6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14:paraId="61C19638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56. S/he appears cranky and demanding</w:t>
            </w:r>
          </w:p>
        </w:tc>
        <w:tc>
          <w:tcPr>
            <w:tcW w:w="1128" w:type="dxa"/>
            <w:shd w:val="clear" w:color="auto" w:fill="FFFFFF" w:themeFill="background1"/>
          </w:tcPr>
          <w:p w14:paraId="5AACD4E9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</w:tr>
      <w:tr w:rsidR="00C629F1" w:rsidRPr="00687A83" w14:paraId="13648816" w14:textId="77777777" w:rsidTr="00186970">
        <w:tc>
          <w:tcPr>
            <w:tcW w:w="3204" w:type="dxa"/>
            <w:gridSpan w:val="2"/>
            <w:shd w:val="clear" w:color="auto" w:fill="FFFFFF" w:themeFill="background1"/>
          </w:tcPr>
          <w:p w14:paraId="0AAAF8FF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48. S/he throws tantrums over food</w:t>
            </w: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5C1EFFDD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14:paraId="2C4AA817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57. S/he disobeys in a particular situation</w:t>
            </w:r>
          </w:p>
        </w:tc>
        <w:tc>
          <w:tcPr>
            <w:tcW w:w="1128" w:type="dxa"/>
            <w:shd w:val="clear" w:color="auto" w:fill="FFFFFF" w:themeFill="background1"/>
          </w:tcPr>
          <w:p w14:paraId="471F35EC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</w:tr>
      <w:tr w:rsidR="00C629F1" w:rsidRPr="00687A83" w14:paraId="6B85A2BA" w14:textId="77777777" w:rsidTr="00186970">
        <w:tc>
          <w:tcPr>
            <w:tcW w:w="3204" w:type="dxa"/>
            <w:gridSpan w:val="2"/>
            <w:shd w:val="clear" w:color="auto" w:fill="FFFFFF" w:themeFill="background1"/>
          </w:tcPr>
          <w:p w14:paraId="12C5764F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49. S/he does not want to eat the food</w:t>
            </w: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3C585EA9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14:paraId="25344872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58. S/he fights with friends and/or siblings</w:t>
            </w:r>
          </w:p>
        </w:tc>
        <w:tc>
          <w:tcPr>
            <w:tcW w:w="1128" w:type="dxa"/>
            <w:shd w:val="clear" w:color="auto" w:fill="FFFFFF" w:themeFill="background1"/>
          </w:tcPr>
          <w:p w14:paraId="61CC0917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</w:tr>
      <w:tr w:rsidR="00C629F1" w:rsidRPr="00687A83" w14:paraId="0FD3EC7D" w14:textId="77777777" w:rsidTr="00186970">
        <w:tc>
          <w:tcPr>
            <w:tcW w:w="3204" w:type="dxa"/>
            <w:gridSpan w:val="2"/>
            <w:shd w:val="clear" w:color="auto" w:fill="FFFFFF" w:themeFill="background1"/>
          </w:tcPr>
          <w:p w14:paraId="00C09E94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50. S/he eats food without a fuss</w:t>
            </w: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7890418B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14:paraId="512F7106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59. S/he does not want to do homework</w:t>
            </w:r>
          </w:p>
        </w:tc>
        <w:tc>
          <w:tcPr>
            <w:tcW w:w="1128" w:type="dxa"/>
            <w:shd w:val="clear" w:color="auto" w:fill="FFFFFF" w:themeFill="background1"/>
          </w:tcPr>
          <w:p w14:paraId="240FDE67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</w:tr>
      <w:tr w:rsidR="00C629F1" w:rsidRPr="00687A83" w14:paraId="12594192" w14:textId="77777777" w:rsidTr="00186970">
        <w:tc>
          <w:tcPr>
            <w:tcW w:w="3204" w:type="dxa"/>
            <w:gridSpan w:val="2"/>
            <w:shd w:val="clear" w:color="auto" w:fill="FFFFFF" w:themeFill="background1"/>
          </w:tcPr>
          <w:p w14:paraId="50242D6F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lastRenderedPageBreak/>
              <w:t>51. Another problem:</w:t>
            </w: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16EFD3BE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14:paraId="099AE064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60. S/he does not want to take care of their personal hygiene (washing hands, brushing teeth...)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59F10EE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</w:tr>
      <w:tr w:rsidR="00C629F1" w:rsidRPr="00687A83" w14:paraId="197035AF" w14:textId="77777777" w:rsidTr="00186970">
        <w:tc>
          <w:tcPr>
            <w:tcW w:w="3204" w:type="dxa"/>
            <w:gridSpan w:val="2"/>
            <w:shd w:val="clear" w:color="auto" w:fill="FFFFFF" w:themeFill="background1"/>
          </w:tcPr>
          <w:p w14:paraId="05353FFB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66E42DAA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AB8B669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61. S/he does not pick up toys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B3ACA4F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</w:tr>
      <w:tr w:rsidR="00C629F1" w:rsidRPr="00687A83" w14:paraId="00984609" w14:textId="77777777" w:rsidTr="00186970">
        <w:tc>
          <w:tcPr>
            <w:tcW w:w="3204" w:type="dxa"/>
            <w:gridSpan w:val="2"/>
            <w:shd w:val="clear" w:color="auto" w:fill="FFFFFF" w:themeFill="background1"/>
          </w:tcPr>
          <w:p w14:paraId="00C82D28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1A78FBF3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E665765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62. S/he behaves well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3392ED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</w:tr>
      <w:tr w:rsidR="00C629F1" w:rsidRPr="00687A83" w14:paraId="7AEC9FEA" w14:textId="77777777" w:rsidTr="00186970">
        <w:tc>
          <w:tcPr>
            <w:tcW w:w="3204" w:type="dxa"/>
            <w:gridSpan w:val="2"/>
            <w:shd w:val="clear" w:color="auto" w:fill="FFFFFF" w:themeFill="background1"/>
          </w:tcPr>
          <w:p w14:paraId="6CC37E60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22D42CCA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0C70B0A" w14:textId="77777777" w:rsidR="00C629F1" w:rsidRDefault="00C629F1" w:rsidP="00186970">
            <w:r>
              <w:t>63. Another problem:</w:t>
            </w:r>
          </w:p>
          <w:p w14:paraId="2EFF4751" w14:textId="77777777" w:rsidR="00C629F1" w:rsidRDefault="00C629F1" w:rsidP="00186970"/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5FA93F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</w:tr>
      <w:tr w:rsidR="00C629F1" w:rsidRPr="00687A83" w14:paraId="742ED9FD" w14:textId="77777777" w:rsidTr="00186970">
        <w:tc>
          <w:tcPr>
            <w:tcW w:w="3204" w:type="dxa"/>
            <w:gridSpan w:val="2"/>
            <w:shd w:val="clear" w:color="auto" w:fill="FFFFFF" w:themeFill="background1"/>
          </w:tcPr>
          <w:p w14:paraId="62BFBF87" w14:textId="77777777" w:rsidR="00C629F1" w:rsidRPr="005B057F" w:rsidRDefault="00C629F1" w:rsidP="00186970">
            <w:pPr>
              <w:jc w:val="center"/>
              <w:rPr>
                <w:rFonts w:eastAsia="Calibri"/>
                <w:b/>
                <w:bCs/>
                <w:szCs w:val="24"/>
              </w:rPr>
            </w:pPr>
            <w:r>
              <w:rPr>
                <w:b/>
              </w:rPr>
              <w:t>AT DINNER</w:t>
            </w:r>
          </w:p>
          <w:p w14:paraId="7123910E" w14:textId="77777777" w:rsidR="00C629F1" w:rsidRPr="00687A83" w:rsidRDefault="00C629F1" w:rsidP="00186970">
            <w:pPr>
              <w:jc w:val="center"/>
              <w:rPr>
                <w:rFonts w:eastAsia="Calibri"/>
                <w:b/>
                <w:bCs/>
                <w:szCs w:val="24"/>
              </w:rPr>
            </w:pP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7C80BF51" w14:textId="77777777" w:rsidR="00C629F1" w:rsidRPr="00CA063E" w:rsidRDefault="00C629F1" w:rsidP="00186970">
            <w:pPr>
              <w:jc w:val="center"/>
              <w:rPr>
                <w:rFonts w:eastAsia="Calibri"/>
                <w:b/>
                <w:bCs/>
                <w:szCs w:val="24"/>
              </w:rPr>
            </w:pPr>
            <w:r>
              <w:rPr>
                <w:b/>
              </w:rPr>
              <w:t>Check</w:t>
            </w:r>
          </w:p>
          <w:p w14:paraId="723882BB" w14:textId="77777777" w:rsidR="00C629F1" w:rsidRPr="00687A83" w:rsidRDefault="00C629F1" w:rsidP="00186970">
            <w:pPr>
              <w:jc w:val="center"/>
              <w:rPr>
                <w:rFonts w:eastAsia="Calibri"/>
                <w:b/>
                <w:bCs/>
                <w:szCs w:val="24"/>
              </w:rPr>
            </w:pPr>
            <w:r>
              <w:rPr>
                <w:b/>
              </w:rPr>
              <w:t>X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CFC26F5" w14:textId="77777777" w:rsidR="00C629F1" w:rsidRPr="00687A83" w:rsidRDefault="00C629F1" w:rsidP="00186970">
            <w:pPr>
              <w:jc w:val="center"/>
              <w:rPr>
                <w:rFonts w:eastAsia="Calibri"/>
                <w:b/>
                <w:bCs/>
                <w:szCs w:val="24"/>
              </w:rPr>
            </w:pPr>
            <w:r>
              <w:rPr>
                <w:b/>
              </w:rPr>
              <w:t>AT BEDTIME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6F7BEA" w14:textId="77777777" w:rsidR="00C629F1" w:rsidRPr="00D562EE" w:rsidRDefault="00C629F1" w:rsidP="00186970">
            <w:pPr>
              <w:jc w:val="center"/>
              <w:rPr>
                <w:rFonts w:eastAsia="Calibri"/>
                <w:b/>
                <w:bCs/>
                <w:szCs w:val="24"/>
              </w:rPr>
            </w:pPr>
            <w:r>
              <w:rPr>
                <w:b/>
              </w:rPr>
              <w:t>Check</w:t>
            </w:r>
          </w:p>
          <w:p w14:paraId="7FF1A409" w14:textId="77777777" w:rsidR="00C629F1" w:rsidRPr="00687A83" w:rsidRDefault="00C629F1" w:rsidP="00186970">
            <w:pPr>
              <w:jc w:val="center"/>
              <w:rPr>
                <w:rFonts w:eastAsia="Calibri"/>
                <w:b/>
                <w:bCs/>
                <w:szCs w:val="24"/>
              </w:rPr>
            </w:pPr>
            <w:r>
              <w:rPr>
                <w:b/>
              </w:rPr>
              <w:t>X</w:t>
            </w:r>
          </w:p>
        </w:tc>
      </w:tr>
      <w:tr w:rsidR="00C629F1" w:rsidRPr="00687A83" w14:paraId="3F2B7B2E" w14:textId="77777777" w:rsidTr="00186970">
        <w:tc>
          <w:tcPr>
            <w:tcW w:w="3204" w:type="dxa"/>
            <w:gridSpan w:val="2"/>
            <w:shd w:val="clear" w:color="auto" w:fill="FFFFFF" w:themeFill="background1"/>
          </w:tcPr>
          <w:p w14:paraId="446DAE54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64. S/he appears sad about something</w:t>
            </w: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3EC5AA40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29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213C01" w14:textId="77777777" w:rsidR="00C629F1" w:rsidRDefault="00C629F1" w:rsidP="00186970">
            <w:r>
              <w:t xml:space="preserve">75. S/he appears sad </w:t>
            </w:r>
          </w:p>
          <w:p w14:paraId="5607DBA3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81DDED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</w:tr>
      <w:tr w:rsidR="00C629F1" w:rsidRPr="00687A83" w14:paraId="28A79848" w14:textId="77777777" w:rsidTr="00186970">
        <w:tc>
          <w:tcPr>
            <w:tcW w:w="3204" w:type="dxa"/>
            <w:gridSpan w:val="2"/>
            <w:shd w:val="clear" w:color="auto" w:fill="FFFFFF" w:themeFill="background1"/>
          </w:tcPr>
          <w:p w14:paraId="02216264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65. S/he appears angry about something</w:t>
            </w: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55C83F2A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2C07DF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76. S/he appears angry because s/he does not want to go to sleep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36F024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</w:tr>
      <w:tr w:rsidR="00C629F1" w:rsidRPr="00687A83" w14:paraId="27B03429" w14:textId="77777777" w:rsidTr="00186970">
        <w:tc>
          <w:tcPr>
            <w:tcW w:w="3204" w:type="dxa"/>
            <w:gridSpan w:val="2"/>
            <w:shd w:val="clear" w:color="auto" w:fill="FFFFFF" w:themeFill="background1"/>
          </w:tcPr>
          <w:p w14:paraId="4089B7BB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66. S/he is uncooperative at dinner (slow, distracted, playful)</w:t>
            </w: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7E5A55E6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9E5801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77. S/he is uncooperative when going to bed (slow, distracted, playful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A31D84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</w:tr>
      <w:tr w:rsidR="00C629F1" w:rsidRPr="00687A83" w14:paraId="75C9523E" w14:textId="77777777" w:rsidTr="00186970">
        <w:tc>
          <w:tcPr>
            <w:tcW w:w="3204" w:type="dxa"/>
            <w:gridSpan w:val="2"/>
            <w:shd w:val="clear" w:color="auto" w:fill="FFFFFF" w:themeFill="background1"/>
          </w:tcPr>
          <w:p w14:paraId="2DCDCF41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67. S/he attacks or insults</w:t>
            </w: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4B94B998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A0D2EA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78. S/he appears cranky and demanding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C8148D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</w:tr>
      <w:tr w:rsidR="00C629F1" w:rsidRPr="00687A83" w14:paraId="100B2671" w14:textId="77777777" w:rsidTr="00186970">
        <w:tc>
          <w:tcPr>
            <w:tcW w:w="3204" w:type="dxa"/>
            <w:gridSpan w:val="2"/>
            <w:shd w:val="clear" w:color="auto" w:fill="FFFFFF" w:themeFill="background1"/>
          </w:tcPr>
          <w:p w14:paraId="4764F974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68. S/he throws tantrums</w:t>
            </w: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07C2A465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297495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79. S/he throws tantrums in order not to go to sleep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6A5351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</w:tr>
      <w:tr w:rsidR="00C629F1" w:rsidRPr="00687A83" w14:paraId="041C0C40" w14:textId="77777777" w:rsidTr="00186970">
        <w:tc>
          <w:tcPr>
            <w:tcW w:w="3204" w:type="dxa"/>
            <w:gridSpan w:val="2"/>
            <w:shd w:val="clear" w:color="auto" w:fill="FFFFFF" w:themeFill="background1"/>
          </w:tcPr>
          <w:p w14:paraId="16CE72A1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69. S/he disobeys something</w:t>
            </w: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09103919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6B26CF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80. S/he attacks or insults in order not to go to sleep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BCABE9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</w:tr>
      <w:tr w:rsidR="00C629F1" w:rsidRPr="00687A83" w14:paraId="2073A347" w14:textId="77777777" w:rsidTr="00186970">
        <w:tc>
          <w:tcPr>
            <w:tcW w:w="3204" w:type="dxa"/>
            <w:gridSpan w:val="2"/>
            <w:shd w:val="clear" w:color="auto" w:fill="FFFFFF" w:themeFill="background1"/>
          </w:tcPr>
          <w:p w14:paraId="430E9771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70. S/he appears cranky and demanding</w:t>
            </w: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21D499A0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166537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81. S/he refuses to do bedtime chore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35E3DF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</w:tr>
      <w:tr w:rsidR="00C629F1" w:rsidRPr="00687A83" w14:paraId="2B9B3C84" w14:textId="77777777" w:rsidTr="00186970">
        <w:tc>
          <w:tcPr>
            <w:tcW w:w="3204" w:type="dxa"/>
            <w:gridSpan w:val="2"/>
            <w:shd w:val="clear" w:color="auto" w:fill="FFFFFF" w:themeFill="background1"/>
          </w:tcPr>
          <w:p w14:paraId="0F4B964A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lastRenderedPageBreak/>
              <w:t>71. S/he does not want to have dinner because s/he wants to do something else</w:t>
            </w: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61D150E6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19745A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  <w:r>
              <w:t>82. S/he goes to sleep without a fus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9170A6" w14:textId="77777777" w:rsidR="00C629F1" w:rsidRPr="00687A83" w:rsidRDefault="00C629F1" w:rsidP="00186970">
            <w:pPr>
              <w:rPr>
                <w:rFonts w:eastAsia="Calibri"/>
                <w:szCs w:val="24"/>
              </w:rPr>
            </w:pPr>
          </w:p>
        </w:tc>
      </w:tr>
      <w:tr w:rsidR="00C629F1" w:rsidRPr="00687A83" w14:paraId="2D113B63" w14:textId="77777777" w:rsidTr="00186970">
        <w:tc>
          <w:tcPr>
            <w:tcW w:w="3204" w:type="dxa"/>
            <w:gridSpan w:val="2"/>
            <w:shd w:val="clear" w:color="auto" w:fill="FFFFFF" w:themeFill="background1"/>
          </w:tcPr>
          <w:p w14:paraId="7D6D4DDF" w14:textId="77777777" w:rsidR="00C629F1" w:rsidRPr="00687A83" w:rsidRDefault="00C629F1" w:rsidP="00186970">
            <w:pPr>
              <w:rPr>
                <w:rFonts w:eastAsia="Calibri"/>
                <w:b/>
                <w:bCs/>
                <w:szCs w:val="24"/>
              </w:rPr>
            </w:pPr>
            <w:r>
              <w:t>72. S/he does not want to eat their meal</w:t>
            </w: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65514D82" w14:textId="77777777" w:rsidR="00C629F1" w:rsidRPr="00687A83" w:rsidRDefault="00C629F1" w:rsidP="00186970">
            <w:pPr>
              <w:jc w:val="center"/>
              <w:rPr>
                <w:rFonts w:eastAsia="Calibri"/>
                <w:b/>
                <w:bCs/>
                <w:szCs w:val="24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176AD6" w14:textId="77777777" w:rsidR="00C629F1" w:rsidRPr="00687A83" w:rsidRDefault="00C629F1" w:rsidP="00186970">
            <w:pPr>
              <w:rPr>
                <w:rFonts w:eastAsia="Calibri"/>
                <w:b/>
                <w:bCs/>
                <w:szCs w:val="24"/>
              </w:rPr>
            </w:pPr>
            <w:r>
              <w:t>83. Another problem: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6A8230" w14:textId="77777777" w:rsidR="00C629F1" w:rsidRPr="00687A83" w:rsidRDefault="00C629F1" w:rsidP="00186970">
            <w:pPr>
              <w:jc w:val="center"/>
              <w:rPr>
                <w:rFonts w:eastAsia="Calibri"/>
                <w:b/>
                <w:bCs/>
                <w:szCs w:val="24"/>
              </w:rPr>
            </w:pPr>
          </w:p>
        </w:tc>
      </w:tr>
      <w:tr w:rsidR="00C629F1" w:rsidRPr="00687A83" w14:paraId="6FCEB338" w14:textId="77777777" w:rsidTr="00186970">
        <w:trPr>
          <w:gridAfter w:val="2"/>
          <w:wAfter w:w="4104" w:type="dxa"/>
        </w:trPr>
        <w:tc>
          <w:tcPr>
            <w:tcW w:w="3204" w:type="dxa"/>
            <w:gridSpan w:val="2"/>
            <w:shd w:val="clear" w:color="auto" w:fill="FFFFFF" w:themeFill="background1"/>
          </w:tcPr>
          <w:p w14:paraId="0920178A" w14:textId="77777777" w:rsidR="00C629F1" w:rsidRDefault="00C629F1" w:rsidP="00186970">
            <w:r>
              <w:t>73. S/he eats their meal without a fuss</w:t>
            </w:r>
          </w:p>
        </w:tc>
        <w:tc>
          <w:tcPr>
            <w:tcW w:w="1186" w:type="dxa"/>
            <w:gridSpan w:val="2"/>
            <w:shd w:val="clear" w:color="auto" w:fill="FFFFFF" w:themeFill="background1"/>
          </w:tcPr>
          <w:p w14:paraId="2F33C30E" w14:textId="77777777" w:rsidR="00C629F1" w:rsidRPr="00687A83" w:rsidRDefault="00C629F1" w:rsidP="00186970">
            <w:pPr>
              <w:jc w:val="center"/>
              <w:rPr>
                <w:rFonts w:eastAsia="Calibri"/>
                <w:b/>
                <w:bCs/>
                <w:szCs w:val="24"/>
              </w:rPr>
            </w:pPr>
          </w:p>
        </w:tc>
      </w:tr>
      <w:tr w:rsidR="00C629F1" w:rsidRPr="00687A83" w14:paraId="1D6D0546" w14:textId="77777777" w:rsidTr="00186970">
        <w:trPr>
          <w:gridAfter w:val="2"/>
          <w:wAfter w:w="4104" w:type="dxa"/>
        </w:trPr>
        <w:tc>
          <w:tcPr>
            <w:tcW w:w="3204" w:type="dxa"/>
            <w:gridSpan w:val="2"/>
            <w:shd w:val="clear" w:color="auto" w:fill="FFFFFF" w:themeFill="background1"/>
          </w:tcPr>
          <w:p w14:paraId="67BE61F4" w14:textId="77777777" w:rsidR="00C629F1" w:rsidRDefault="00C629F1" w:rsidP="00186970">
            <w:r>
              <w:t>74. Another problem:</w:t>
            </w:r>
          </w:p>
          <w:p w14:paraId="0DC0BC2A" w14:textId="77777777" w:rsidR="00C629F1" w:rsidRDefault="00C629F1" w:rsidP="00186970"/>
        </w:tc>
        <w:tc>
          <w:tcPr>
            <w:tcW w:w="1186" w:type="dxa"/>
            <w:gridSpan w:val="2"/>
            <w:shd w:val="clear" w:color="auto" w:fill="FFFFFF" w:themeFill="background1"/>
          </w:tcPr>
          <w:p w14:paraId="35FF47AA" w14:textId="77777777" w:rsidR="00C629F1" w:rsidRPr="00687A83" w:rsidRDefault="00C629F1" w:rsidP="00186970">
            <w:pPr>
              <w:jc w:val="center"/>
              <w:rPr>
                <w:rFonts w:eastAsia="Calibri"/>
                <w:b/>
                <w:bCs/>
                <w:szCs w:val="24"/>
              </w:rPr>
            </w:pPr>
          </w:p>
        </w:tc>
      </w:tr>
      <w:tr w:rsidR="00C629F1" w:rsidRPr="00687A83" w14:paraId="328F7821" w14:textId="77777777" w:rsidTr="00186970">
        <w:trPr>
          <w:gridAfter w:val="3"/>
          <w:wAfter w:w="4390" w:type="dxa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7010F6" w14:textId="77777777" w:rsidR="00C629F1" w:rsidRDefault="00C629F1" w:rsidP="00186970">
            <w:pPr>
              <w:jc w:val="center"/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47B8F6" w14:textId="77777777" w:rsidR="00C629F1" w:rsidRPr="00687A83" w:rsidRDefault="00C629F1" w:rsidP="00186970">
            <w:pPr>
              <w:jc w:val="center"/>
              <w:rPr>
                <w:rFonts w:eastAsia="Calibri"/>
                <w:b/>
                <w:bCs/>
                <w:szCs w:val="24"/>
              </w:rPr>
            </w:pPr>
          </w:p>
        </w:tc>
      </w:tr>
      <w:tr w:rsidR="00C629F1" w:rsidRPr="00687A83" w14:paraId="07BAF130" w14:textId="77777777" w:rsidTr="00186970">
        <w:trPr>
          <w:gridAfter w:val="3"/>
          <w:wAfter w:w="4390" w:type="dxa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005DC2" w14:textId="77777777" w:rsidR="00C629F1" w:rsidRDefault="00C629F1" w:rsidP="00186970">
            <w:pPr>
              <w:jc w:val="center"/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19B82A" w14:textId="77777777" w:rsidR="00C629F1" w:rsidRPr="00687A83" w:rsidRDefault="00C629F1" w:rsidP="00186970">
            <w:pPr>
              <w:jc w:val="center"/>
              <w:rPr>
                <w:rFonts w:eastAsia="Calibri"/>
                <w:b/>
                <w:bCs/>
                <w:szCs w:val="24"/>
              </w:rPr>
            </w:pPr>
          </w:p>
        </w:tc>
      </w:tr>
    </w:tbl>
    <w:p w14:paraId="29C36E52" w14:textId="77777777" w:rsidR="00C629F1" w:rsidRDefault="00C629F1" w:rsidP="00C629F1"/>
    <w:p w14:paraId="496BF5E3" w14:textId="77777777" w:rsidR="00C629F1" w:rsidRDefault="00C629F1" w:rsidP="00C629F1">
      <w:pPr>
        <w:pStyle w:val="PSINORMAL"/>
      </w:pPr>
    </w:p>
    <w:p w14:paraId="4DC4E4D9" w14:textId="77777777" w:rsidR="00C629F1" w:rsidRDefault="00C629F1" w:rsidP="00C629F1">
      <w:pPr>
        <w:pStyle w:val="PSINORMAL"/>
      </w:pPr>
    </w:p>
    <w:p w14:paraId="158C3B71" w14:textId="77777777" w:rsidR="00C629F1" w:rsidRDefault="00C629F1" w:rsidP="00C629F1">
      <w:pPr>
        <w:pStyle w:val="PSINORMAL"/>
      </w:pPr>
    </w:p>
    <w:p w14:paraId="3FD11307" w14:textId="77777777" w:rsidR="00C629F1" w:rsidRDefault="00C629F1" w:rsidP="00C629F1">
      <w:pPr>
        <w:pStyle w:val="PSINORMAL"/>
      </w:pPr>
    </w:p>
    <w:p w14:paraId="52D3B721" w14:textId="77777777" w:rsidR="00C629F1" w:rsidRDefault="00C629F1" w:rsidP="00C629F1">
      <w:pPr>
        <w:pStyle w:val="PSINORMAL"/>
      </w:pPr>
    </w:p>
    <w:p w14:paraId="1F2540AF" w14:textId="77777777" w:rsidR="00C629F1" w:rsidRDefault="00C629F1" w:rsidP="00C629F1">
      <w:pPr>
        <w:pStyle w:val="PSINORMAL"/>
      </w:pPr>
    </w:p>
    <w:p w14:paraId="732F4F4A" w14:textId="77777777" w:rsidR="00C629F1" w:rsidRDefault="00C629F1" w:rsidP="00C629F1">
      <w:pPr>
        <w:pStyle w:val="PSINORMAL"/>
      </w:pPr>
    </w:p>
    <w:p w14:paraId="7901C24A" w14:textId="77777777" w:rsidR="00C629F1" w:rsidRDefault="00C629F1" w:rsidP="00C629F1">
      <w:pPr>
        <w:pStyle w:val="PSINORMAL"/>
      </w:pPr>
    </w:p>
    <w:p w14:paraId="53878D30" w14:textId="77777777" w:rsidR="00C629F1" w:rsidRDefault="00C629F1" w:rsidP="00C629F1">
      <w:pPr>
        <w:pStyle w:val="PSINORMAL"/>
      </w:pPr>
    </w:p>
    <w:p w14:paraId="12405178" w14:textId="77777777" w:rsidR="00C629F1" w:rsidRDefault="00C629F1" w:rsidP="00C629F1">
      <w:pPr>
        <w:pStyle w:val="PSINORMAL"/>
      </w:pPr>
    </w:p>
    <w:p w14:paraId="488212B4" w14:textId="77777777" w:rsidR="00C629F1" w:rsidRDefault="00C629F1" w:rsidP="00C629F1">
      <w:pPr>
        <w:pStyle w:val="PSINORMAL"/>
      </w:pPr>
    </w:p>
    <w:p w14:paraId="41146060" w14:textId="77777777" w:rsidR="00C629F1" w:rsidRDefault="00C629F1" w:rsidP="00C629F1">
      <w:pPr>
        <w:pStyle w:val="PSINORMAL"/>
      </w:pPr>
    </w:p>
    <w:p w14:paraId="45C22CAC" w14:textId="77777777" w:rsidR="00C629F1" w:rsidRDefault="00C629F1" w:rsidP="00C629F1">
      <w:pPr>
        <w:pStyle w:val="PSINORMAL"/>
      </w:pPr>
    </w:p>
    <w:p w14:paraId="4538AE9B" w14:textId="77777777" w:rsidR="00C629F1" w:rsidRDefault="00C629F1" w:rsidP="00C629F1">
      <w:pPr>
        <w:pStyle w:val="PSINORMAL"/>
      </w:pPr>
    </w:p>
    <w:p w14:paraId="2A8F4E45" w14:textId="77777777" w:rsidR="00C629F1" w:rsidRDefault="00C629F1" w:rsidP="00C629F1">
      <w:pPr>
        <w:pStyle w:val="PSINORMAL"/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AD4943" w14:textId="77777777" w:rsidR="00470668" w:rsidRDefault="00470668" w:rsidP="00117666">
      <w:pPr>
        <w:spacing w:after="0"/>
      </w:pPr>
      <w:r>
        <w:separator/>
      </w:r>
    </w:p>
  </w:endnote>
  <w:endnote w:type="continuationSeparator" w:id="0">
    <w:p w14:paraId="18E5A147" w14:textId="77777777" w:rsidR="00470668" w:rsidRDefault="004706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9EE180" w14:textId="77777777" w:rsidR="00470668" w:rsidRDefault="00470668" w:rsidP="00117666">
      <w:pPr>
        <w:spacing w:after="0"/>
      </w:pPr>
      <w:r>
        <w:separator/>
      </w:r>
    </w:p>
  </w:footnote>
  <w:footnote w:type="continuationSeparator" w:id="0">
    <w:p w14:paraId="75800D0D" w14:textId="77777777" w:rsidR="00470668" w:rsidRDefault="004706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F84180"/>
    <w:multiLevelType w:val="hybridMultilevel"/>
    <w:tmpl w:val="4A84371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55924315">
    <w:abstractNumId w:val="0"/>
  </w:num>
  <w:num w:numId="2" w16cid:durableId="1374964768">
    <w:abstractNumId w:val="4"/>
  </w:num>
  <w:num w:numId="3" w16cid:durableId="1104106049">
    <w:abstractNumId w:val="1"/>
  </w:num>
  <w:num w:numId="4" w16cid:durableId="1922057253">
    <w:abstractNumId w:val="6"/>
  </w:num>
  <w:num w:numId="5" w16cid:durableId="8336495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53514796">
    <w:abstractNumId w:val="3"/>
  </w:num>
  <w:num w:numId="7" w16cid:durableId="1057896001">
    <w:abstractNumId w:val="7"/>
  </w:num>
  <w:num w:numId="8" w16cid:durableId="696540528">
    <w:abstractNumId w:val="7"/>
  </w:num>
  <w:num w:numId="9" w16cid:durableId="1836728107">
    <w:abstractNumId w:val="7"/>
  </w:num>
  <w:num w:numId="10" w16cid:durableId="271716833">
    <w:abstractNumId w:val="7"/>
  </w:num>
  <w:num w:numId="11" w16cid:durableId="1186870261">
    <w:abstractNumId w:val="7"/>
  </w:num>
  <w:num w:numId="12" w16cid:durableId="1611429520">
    <w:abstractNumId w:val="7"/>
  </w:num>
  <w:num w:numId="13" w16cid:durableId="1019501986">
    <w:abstractNumId w:val="3"/>
  </w:num>
  <w:num w:numId="14" w16cid:durableId="337536244">
    <w:abstractNumId w:val="2"/>
  </w:num>
  <w:num w:numId="15" w16cid:durableId="1435635332">
    <w:abstractNumId w:val="2"/>
  </w:num>
  <w:num w:numId="16" w16cid:durableId="2134864338">
    <w:abstractNumId w:val="2"/>
  </w:num>
  <w:num w:numId="17" w16cid:durableId="1918513620">
    <w:abstractNumId w:val="2"/>
  </w:num>
  <w:num w:numId="18" w16cid:durableId="154033010">
    <w:abstractNumId w:val="2"/>
  </w:num>
  <w:num w:numId="19" w16cid:durableId="1124693096">
    <w:abstractNumId w:val="2"/>
  </w:num>
  <w:num w:numId="20" w16cid:durableId="17589409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7EA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0668"/>
    <w:rsid w:val="004735C8"/>
    <w:rsid w:val="00480CA8"/>
    <w:rsid w:val="004947A6"/>
    <w:rsid w:val="004961FF"/>
    <w:rsid w:val="0050694A"/>
    <w:rsid w:val="00517A89"/>
    <w:rsid w:val="005250F2"/>
    <w:rsid w:val="00593EEA"/>
    <w:rsid w:val="005A5EEE"/>
    <w:rsid w:val="006375C7"/>
    <w:rsid w:val="00654E8F"/>
    <w:rsid w:val="00660D05"/>
    <w:rsid w:val="006820B1"/>
    <w:rsid w:val="006A4EB0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159D5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29F1"/>
    <w:rsid w:val="00C679AA"/>
    <w:rsid w:val="00C75972"/>
    <w:rsid w:val="00CD066B"/>
    <w:rsid w:val="00CE4FEE"/>
    <w:rsid w:val="00D060CF"/>
    <w:rsid w:val="00DB59C3"/>
    <w:rsid w:val="00DC259A"/>
    <w:rsid w:val="00DD2F15"/>
    <w:rsid w:val="00DE23E8"/>
    <w:rsid w:val="00DE4ABE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PSINORMAL">
    <w:name w:val="PSI_NORMAL"/>
    <w:basedOn w:val="BodyText"/>
    <w:link w:val="PSINORMALCar"/>
    <w:qFormat/>
    <w:rsid w:val="00C629F1"/>
    <w:pPr>
      <w:spacing w:before="0" w:after="0"/>
      <w:ind w:firstLine="567"/>
      <w:jc w:val="both"/>
    </w:pPr>
    <w:rPr>
      <w:rFonts w:eastAsia="Times New Roman" w:cs="Times New Roman"/>
      <w:szCs w:val="20"/>
      <w:lang w:eastAsia="x-none"/>
    </w:rPr>
  </w:style>
  <w:style w:type="character" w:customStyle="1" w:styleId="PSINORMALCar">
    <w:name w:val="PSI_NORMAL Car"/>
    <w:basedOn w:val="BodyTextChar"/>
    <w:link w:val="PSINORMAL"/>
    <w:rsid w:val="00C629F1"/>
    <w:rPr>
      <w:rFonts w:ascii="Times New Roman" w:eastAsia="Times New Roman" w:hAnsi="Times New Roman" w:cs="Times New Roman"/>
      <w:sz w:val="24"/>
      <w:szCs w:val="20"/>
      <w:lang w:eastAsia="x-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C629F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629F1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7</Pages>
  <Words>867</Words>
  <Characters>4093</Characters>
  <Application>Microsoft Office Word</Application>
  <DocSecurity>0</DocSecurity>
  <Lines>511</Lines>
  <Paragraphs>1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arles Brophy</cp:lastModifiedBy>
  <cp:revision>4</cp:revision>
  <cp:lastPrinted>2013-10-03T12:51:00Z</cp:lastPrinted>
  <dcterms:created xsi:type="dcterms:W3CDTF">2022-09-02T17:58:00Z</dcterms:created>
  <dcterms:modified xsi:type="dcterms:W3CDTF">2022-11-29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31cb0097cb421a110e6d1b07e31739efd17f93a263b8b159aaad344e5e9e2f</vt:lpwstr>
  </property>
</Properties>
</file>